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02C34F" w14:textId="0901683B" w:rsidR="00A16256" w:rsidRPr="005047A3" w:rsidRDefault="002C1E14" w:rsidP="00941AF4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047A3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</w:t>
      </w:r>
      <w:r w:rsidR="005D1784" w:rsidRPr="005047A3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Table</w:t>
      </w:r>
      <w:r w:rsidR="00A16256" w:rsidRPr="005047A3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.</w:t>
      </w:r>
      <w:r w:rsidR="00A16256" w:rsidRPr="005047A3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="00E94935" w:rsidRPr="006464A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The distribution of </w:t>
      </w:r>
      <w:r w:rsidR="00E94935" w:rsidRPr="006464AE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 xml:space="preserve">the 36 sequence variants identified among 113 sequenced clones, originating from the 15 studied </w:t>
      </w:r>
      <w:r w:rsidR="00E94935" w:rsidRPr="006464AE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>F</w:t>
      </w:r>
      <w:r w:rsidR="00E94935" w:rsidRPr="006464AE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="00E94935" w:rsidRPr="006464AE">
        <w:rPr>
          <w:rFonts w:ascii="Times New Roman" w:eastAsia="MS Mincho" w:hAnsi="Times New Roman" w:cs="Times New Roman"/>
          <w:b/>
          <w:i/>
          <w:color w:val="000000" w:themeColor="text1"/>
          <w:sz w:val="24"/>
          <w:szCs w:val="24"/>
          <w:lang w:val="en-US"/>
        </w:rPr>
        <w:t>ovina</w:t>
      </w:r>
      <w:proofErr w:type="spellEnd"/>
      <w:r w:rsidR="00E94935" w:rsidRPr="006464AE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  <w:lang w:val="en-US"/>
        </w:rPr>
        <w:t xml:space="preserve"> individuals.</w:t>
      </w:r>
    </w:p>
    <w:tbl>
      <w:tblPr>
        <w:tblW w:w="9414" w:type="dxa"/>
        <w:jc w:val="center"/>
        <w:tblInd w:w="-3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25"/>
        <w:gridCol w:w="1331"/>
        <w:gridCol w:w="286"/>
        <w:gridCol w:w="352"/>
        <w:gridCol w:w="374"/>
        <w:gridCol w:w="362"/>
        <w:gridCol w:w="362"/>
        <w:gridCol w:w="362"/>
        <w:gridCol w:w="362"/>
        <w:gridCol w:w="362"/>
        <w:gridCol w:w="362"/>
        <w:gridCol w:w="362"/>
        <w:gridCol w:w="430"/>
        <w:gridCol w:w="430"/>
        <w:gridCol w:w="430"/>
        <w:gridCol w:w="430"/>
        <w:gridCol w:w="430"/>
        <w:gridCol w:w="430"/>
        <w:gridCol w:w="627"/>
      </w:tblGrid>
      <w:tr w:rsidR="0075672F" w:rsidRPr="005047A3" w14:paraId="349A1776" w14:textId="77777777" w:rsidTr="00EE5695">
        <w:trPr>
          <w:trHeight w:val="229"/>
          <w:jc w:val="center"/>
        </w:trPr>
        <w:tc>
          <w:tcPr>
            <w:tcW w:w="1330" w:type="dxa"/>
            <w:gridSpan w:val="2"/>
            <w:tcBorders>
              <w:top w:val="single" w:sz="18" w:space="0" w:color="auto"/>
            </w:tcBorders>
            <w:shd w:val="clear" w:color="000000" w:fill="auto"/>
            <w:vAlign w:val="center"/>
          </w:tcPr>
          <w:p w14:paraId="6274D0C3" w14:textId="0378A2A0" w:rsidR="0075672F" w:rsidRPr="005047A3" w:rsidRDefault="0075672F" w:rsidP="00E619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31" w:type="dxa"/>
            <w:tcBorders>
              <w:top w:val="single" w:sz="18" w:space="0" w:color="auto"/>
            </w:tcBorders>
            <w:shd w:val="clear" w:color="000000" w:fill="auto"/>
            <w:vAlign w:val="center"/>
          </w:tcPr>
          <w:p w14:paraId="31792310" w14:textId="0972AE99" w:rsidR="0075672F" w:rsidRPr="005047A3" w:rsidRDefault="0075672F" w:rsidP="00E619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6" w:type="dxa"/>
            <w:vMerge w:val="restart"/>
            <w:tcBorders>
              <w:top w:val="single" w:sz="18" w:space="0" w:color="auto"/>
              <w:bottom w:val="single" w:sz="8" w:space="0" w:color="auto"/>
            </w:tcBorders>
            <w:shd w:val="clear" w:color="000000" w:fill="auto"/>
          </w:tcPr>
          <w:p w14:paraId="0F42EBC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840" w:type="dxa"/>
            <w:gridSpan w:val="15"/>
            <w:tcBorders>
              <w:top w:val="single" w:sz="18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55C6918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dividual</w:t>
            </w:r>
          </w:p>
        </w:tc>
        <w:tc>
          <w:tcPr>
            <w:tcW w:w="627" w:type="dxa"/>
            <w:vMerge w:val="restart"/>
            <w:tcBorders>
              <w:top w:val="single" w:sz="1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153886DA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um</w:t>
            </w: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75672F" w:rsidRPr="005047A3" w14:paraId="4D82270C" w14:textId="77777777" w:rsidTr="00EE5695">
        <w:trPr>
          <w:trHeight w:val="229"/>
          <w:jc w:val="center"/>
        </w:trPr>
        <w:tc>
          <w:tcPr>
            <w:tcW w:w="1330" w:type="dxa"/>
            <w:gridSpan w:val="2"/>
            <w:tcBorders>
              <w:bottom w:val="single" w:sz="12" w:space="0" w:color="auto"/>
            </w:tcBorders>
            <w:shd w:val="clear" w:color="000000" w:fill="auto"/>
            <w:vAlign w:val="center"/>
          </w:tcPr>
          <w:p w14:paraId="4F1B9449" w14:textId="20382EA0" w:rsidR="0075672F" w:rsidRPr="005047A3" w:rsidRDefault="0075672F" w:rsidP="002459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Haplotype</w:t>
            </w:r>
          </w:p>
        </w:tc>
        <w:tc>
          <w:tcPr>
            <w:tcW w:w="1331" w:type="dxa"/>
            <w:tcBorders>
              <w:bottom w:val="single" w:sz="12" w:space="0" w:color="auto"/>
            </w:tcBorders>
            <w:shd w:val="clear" w:color="000000" w:fill="auto"/>
            <w:vAlign w:val="center"/>
          </w:tcPr>
          <w:p w14:paraId="36130C2D" w14:textId="266172AA" w:rsidR="0075672F" w:rsidRPr="005047A3" w:rsidRDefault="0075672F" w:rsidP="0024590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Sequence </w:t>
            </w:r>
            <w:proofErr w:type="spellStart"/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variant</w:t>
            </w: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6" w:type="dxa"/>
            <w:vMerge/>
            <w:tcBorders>
              <w:top w:val="single" w:sz="8" w:space="0" w:color="auto"/>
              <w:bottom w:val="single" w:sz="12" w:space="0" w:color="auto"/>
            </w:tcBorders>
            <w:shd w:val="clear" w:color="000000" w:fill="auto"/>
          </w:tcPr>
          <w:p w14:paraId="13C6F82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center"/>
          </w:tcPr>
          <w:p w14:paraId="532B004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7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33B5A2C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36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5A321B4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36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4F4D907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36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6DAB1F7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36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58E3A91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36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30DBD26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36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7C2429A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36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125E391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43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43C1105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43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609C52B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43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681DF50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43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604E9A8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43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428B570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43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7697936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62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</w:tcPr>
          <w:p w14:paraId="2FFE6554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5672F" w:rsidRPr="005047A3" w14:paraId="1FB15953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single" w:sz="12" w:space="0" w:color="auto"/>
            </w:tcBorders>
            <w:shd w:val="clear" w:color="000000" w:fill="auto"/>
            <w:vAlign w:val="center"/>
          </w:tcPr>
          <w:p w14:paraId="1520E7E8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1</w:t>
            </w:r>
          </w:p>
        </w:tc>
        <w:tc>
          <w:tcPr>
            <w:tcW w:w="1356" w:type="dxa"/>
            <w:gridSpan w:val="2"/>
            <w:tcBorders>
              <w:top w:val="single" w:sz="12" w:space="0" w:color="auto"/>
            </w:tcBorders>
            <w:shd w:val="clear" w:color="000000" w:fill="auto"/>
            <w:vAlign w:val="center"/>
          </w:tcPr>
          <w:p w14:paraId="2A6D5C04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1</w:t>
            </w:r>
          </w:p>
        </w:tc>
        <w:tc>
          <w:tcPr>
            <w:tcW w:w="286" w:type="dxa"/>
            <w:tcBorders>
              <w:top w:val="single" w:sz="12" w:space="0" w:color="auto"/>
            </w:tcBorders>
            <w:shd w:val="clear" w:color="000000" w:fill="auto"/>
          </w:tcPr>
          <w:p w14:paraId="406FC9CA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9D170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7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9872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245D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F551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09F2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6C42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F16D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BB1F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7EAC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608F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3BD0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8B88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CB37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CD52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tcBorders>
              <w:top w:val="single" w:sz="8" w:space="0" w:color="auto"/>
            </w:tcBorders>
            <w:vAlign w:val="center"/>
          </w:tcPr>
          <w:p w14:paraId="6DE9667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tcBorders>
              <w:top w:val="single" w:sz="8" w:space="0" w:color="auto"/>
            </w:tcBorders>
            <w:vAlign w:val="center"/>
          </w:tcPr>
          <w:p w14:paraId="2E0C0F3D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75672F" w:rsidRPr="005047A3" w14:paraId="175BC6C5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71BC8789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2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68A8906C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2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25B9709A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  <w:hideMark/>
          </w:tcPr>
          <w:p w14:paraId="562196F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14:paraId="61A9657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3AA630A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14A4D61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12B5703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559EDB9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4A5B72D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3150ADE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7F2BE83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5279088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084A29C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2032346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41111D3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489AEA5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30" w:type="dxa"/>
            <w:vAlign w:val="center"/>
          </w:tcPr>
          <w:p w14:paraId="7A1C4B1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2A79A280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75672F" w:rsidRPr="005047A3" w14:paraId="3F99B144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36E524DF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3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0FC4466C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3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77CE54AE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  <w:hideMark/>
          </w:tcPr>
          <w:p w14:paraId="419380E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14:paraId="52C6360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191479C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41906DB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5CCE7FB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7907699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2C6A062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7A7B6A7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6BB08F6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6F7A4E8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4223E22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75A863F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580FB42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6D7E0ED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180CE29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415D9E96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75672F" w:rsidRPr="005047A3" w14:paraId="5ED46B53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06325034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4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533B8DD7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4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2EBD5EBA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  <w:hideMark/>
          </w:tcPr>
          <w:p w14:paraId="31E7D57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14:paraId="25F4420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269577D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4F23F5A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31950E5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3E5422A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3CC254F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0642114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2F9C7A5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210E87B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45795A1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5B81D95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1F7B557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598A89E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32DA1ED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74DD09F8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75672F" w:rsidRPr="005047A3" w14:paraId="357433DC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16262F4A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5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51F0DF15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5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20AB011F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5B56C99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2B80A31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0FC644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DA0760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FDCA9C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F6A4EB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C5AECB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7381CB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EB1A80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08762A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4E0087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1B1A3B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6E3295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3B65B8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75E2313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01870FC2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75672F" w:rsidRPr="005047A3" w14:paraId="6AAD5108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45F6431C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6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1379535B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6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307F76CB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24FD0E1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1B12084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DD4850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D00335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BBE434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D270CB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E1FF59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B1C85C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04515D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564685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803E67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8AE2EA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D400C4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D23598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002D8AA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27" w:type="dxa"/>
            <w:vAlign w:val="center"/>
          </w:tcPr>
          <w:p w14:paraId="6E2DB608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75672F" w:rsidRPr="005047A3" w14:paraId="7461E2AA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160A9F5D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7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30906523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7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2E84CBF4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37911A1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54A3DFD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DD021D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4AFE97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B9B327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BEC1C0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BFD259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998104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9B49E3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126E04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B76C90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70AE51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8036B2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631F80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7604137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156C3CB7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75672F" w:rsidRPr="005047A3" w14:paraId="03189056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6A4177B6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8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6C9A66F1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8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7A6C25FB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21FA06E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0FE74AA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727726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F5CF12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B9C11D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D64AF6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AA9136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3591C6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CA241D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7C4294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B70324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A46A5F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358CC9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0ADA5F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10C5620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7F4E8A32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75672F" w:rsidRPr="005047A3" w14:paraId="3E207B56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6065E392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9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3FD837F3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9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64E742F0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16FFCCF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6E6759D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DEEE18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04ED01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A919FE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FAF43F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1CE602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54B655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87BF57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68523C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CB9AC8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A1CBC5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B7234D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761F0C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635EBF8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44E5C76D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75672F" w:rsidRPr="005047A3" w14:paraId="74569320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7F286ACE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10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4C965580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10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3E5AE24C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3FA84C6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36891B7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4EF4F3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BBFBB0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5774D5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CDEF33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025ABD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03E6B1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59F213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4CAA00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C6A5DA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798789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F57CC8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64DC79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10EF757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4D7A9FF0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75672F" w:rsidRPr="005047A3" w14:paraId="48C5AD58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385723C4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11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0203FAD6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11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6DBA950B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29F4B4C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2BC7B80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7EB521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9B9E22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B25ADD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F89CE8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4C4828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1CF85E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151A0A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38BF79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BA5163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7514F9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566013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54A1DE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476B2A1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7539E2FB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5672F" w:rsidRPr="005047A3" w14:paraId="0DC72406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6297F40A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12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7A7A131F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12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383C9741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0783705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587A216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061790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66C523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499DD1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DC2C90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4A6714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053731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C727D0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F33BA0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E739C3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43DD53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32A290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375B1C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6532529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5697849B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5672F" w:rsidRPr="005047A3" w14:paraId="3E0B722E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2BBDBB5E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13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28C9E00A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13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63A49FC5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3D9234F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2D07A16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8C6ED6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28ED9E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D4AE11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CAB001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72F0AB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2BA9CD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C20C5B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04CF75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3BA590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EF5CB1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67C122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0D07CC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1950347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34F88B79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5672F" w:rsidRPr="005047A3" w14:paraId="09607E6E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582824A7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14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1713019F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14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4F31FA44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4B5AE3C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78E2659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061746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5BB862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615A3B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736636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C8FF13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9255E1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997580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E1986F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45BC44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F862FD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9E50BB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3002EF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4915D93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663B3B58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75672F" w:rsidRPr="005047A3" w14:paraId="238BFE7F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55DF052C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15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67D64033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15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2169CEDA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7331515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460B6AA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F06501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03C807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C1A235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1CA71A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E781F7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15AF60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99CA15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8E64EB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66585E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FCE280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2E2C18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02827C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4F8B945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627" w:type="dxa"/>
            <w:vAlign w:val="center"/>
          </w:tcPr>
          <w:p w14:paraId="38C61E7A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</w:tr>
      <w:tr w:rsidR="0075672F" w:rsidRPr="005047A3" w14:paraId="45261FEF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4CAF0F40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16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72E8DE2B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16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6AA0023E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1782F0A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1556C7E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D3FBA3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0D7ACE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D1089A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E7DE24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E5E752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8C1AF1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966CF3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8290E6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A199A6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345EC6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C8A72E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667A33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50ED933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453609E3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5672F" w:rsidRPr="005047A3" w14:paraId="18C1967A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62A3DED3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17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43A83E09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17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2860C300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2325A7C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76A2296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61C13E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E34BF4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89A639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5EAF05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1142A8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DB14C5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5CAC61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F1EB02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757D64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FC4380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5A68DB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1981E5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03CFEC0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5A9ECA3E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5672F" w:rsidRPr="005047A3" w14:paraId="6EDE391A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55B673A7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18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537FA363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18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62ABDF02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76974BF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2549D5F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CA3189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7F4006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6BF255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E08328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B8645A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92BA3E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A3C05F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BBE039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39D75E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AC1E16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AF14A9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5C76DB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5EC86CF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4A09A3D0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75672F" w:rsidRPr="005047A3" w14:paraId="289D51F6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5E4192C7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19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14A8D1B5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19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2B81D86F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2F58DF5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7F7CA4E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BCE463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369B82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9C98A5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3CD79A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CC10F8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57C89E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5C2313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5E5DDF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E8163A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4D8374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5CEBC7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72141A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21E0796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3B9D9D03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5672F" w:rsidRPr="005047A3" w14:paraId="7A8AB573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365E03FD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20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4FCBCE89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20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58BF3E80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3BCDA17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5AB7704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A5C044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71DDF0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0010BD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32F44B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76B062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FD6F2F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432979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3EE2A6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2DCEA1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00D2AD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430E2E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27C9FB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6208F2D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0C5A2D5B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75672F" w:rsidRPr="005047A3" w14:paraId="10D3CDE5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3660023A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21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1C4231E1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21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3280512B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7FB69C9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1BA208A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232A05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B3E3A3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D4C3F8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12EC97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AF3610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5DEF79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5CCCA0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C6F192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D25BAC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B7A24B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7DED5C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ABBD23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30" w:type="dxa"/>
            <w:vAlign w:val="center"/>
          </w:tcPr>
          <w:p w14:paraId="327D48A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0B59D883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75672F" w:rsidRPr="005047A3" w14:paraId="1294439D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  <w:vAlign w:val="center"/>
          </w:tcPr>
          <w:p w14:paraId="288E756D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p22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7C3BA904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22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17CFF72A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2049D1B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4AFF099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51F8A7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610FD2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4CCCB4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F9E9A1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28B1D0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DE5953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B9A72F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F393D9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1FD2EE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8FD850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0E6067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39396D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400DAC9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67A3D0F5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5672F" w:rsidRPr="005047A3" w14:paraId="34EBECB2" w14:textId="77777777" w:rsidTr="00E1483A">
        <w:trPr>
          <w:trHeight w:val="24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</w:tcPr>
          <w:p w14:paraId="5CF29422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-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6129BBBC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23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1913FDE8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2F00624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3CC6419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CCE050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6A2F37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4622E7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59D3AB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BE31E4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30D7DC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79F426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3C2BCE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0D6148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FDE6FB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371605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F8958F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732715D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  <w:vAlign w:val="center"/>
          </w:tcPr>
          <w:p w14:paraId="3D7E64C0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5672F" w:rsidRPr="005047A3" w14:paraId="673AC0AC" w14:textId="77777777" w:rsidTr="00E1483A">
        <w:trPr>
          <w:trHeight w:val="220"/>
          <w:jc w:val="center"/>
        </w:trPr>
        <w:tc>
          <w:tcPr>
            <w:tcW w:w="1305" w:type="dxa"/>
            <w:tcBorders>
              <w:top w:val="nil"/>
            </w:tcBorders>
            <w:shd w:val="clear" w:color="000000" w:fill="auto"/>
          </w:tcPr>
          <w:p w14:paraId="59E4456D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-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000000" w:fill="auto"/>
            <w:vAlign w:val="center"/>
          </w:tcPr>
          <w:p w14:paraId="25483B7E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24</w:t>
            </w:r>
          </w:p>
        </w:tc>
        <w:tc>
          <w:tcPr>
            <w:tcW w:w="286" w:type="dxa"/>
            <w:tcBorders>
              <w:top w:val="nil"/>
            </w:tcBorders>
            <w:shd w:val="clear" w:color="000000" w:fill="auto"/>
          </w:tcPr>
          <w:p w14:paraId="5F1F22E5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  <w:hideMark/>
          </w:tcPr>
          <w:p w14:paraId="488A880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  <w:hideMark/>
          </w:tcPr>
          <w:p w14:paraId="0591506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32C673C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02549CD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0312C8F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02B571A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05D6A33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163FDE4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  <w:hideMark/>
          </w:tcPr>
          <w:p w14:paraId="2B3FC32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482FB02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688585F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6571E8C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5DFB875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1583C9C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7BE1BC5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</w:tcPr>
          <w:p w14:paraId="1E02A9DA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5672F" w:rsidRPr="005047A3" w14:paraId="749F4D92" w14:textId="77777777" w:rsidTr="00E1483A">
        <w:trPr>
          <w:trHeight w:val="260"/>
          <w:jc w:val="center"/>
        </w:trPr>
        <w:tc>
          <w:tcPr>
            <w:tcW w:w="1305" w:type="dxa"/>
            <w:shd w:val="clear" w:color="000000" w:fill="auto"/>
          </w:tcPr>
          <w:p w14:paraId="53FE7454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-</w:t>
            </w:r>
          </w:p>
        </w:tc>
        <w:tc>
          <w:tcPr>
            <w:tcW w:w="1356" w:type="dxa"/>
            <w:gridSpan w:val="2"/>
            <w:shd w:val="clear" w:color="000000" w:fill="auto"/>
            <w:vAlign w:val="center"/>
          </w:tcPr>
          <w:p w14:paraId="63C19F4B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25</w:t>
            </w:r>
          </w:p>
        </w:tc>
        <w:tc>
          <w:tcPr>
            <w:tcW w:w="286" w:type="dxa"/>
            <w:shd w:val="clear" w:color="000000" w:fill="auto"/>
          </w:tcPr>
          <w:p w14:paraId="1608E5DA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6E669B5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7162F6F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CA9DE0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BB7096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7F0BF6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9EBF6C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C6850F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8F717E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A5CE2A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86F92B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B5CF20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7BD546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55AC75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69CF2C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5E1A5DE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</w:tcPr>
          <w:p w14:paraId="34928905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5672F" w:rsidRPr="005047A3" w14:paraId="029A3BD6" w14:textId="77777777" w:rsidTr="00E1483A">
        <w:trPr>
          <w:trHeight w:val="220"/>
          <w:jc w:val="center"/>
        </w:trPr>
        <w:tc>
          <w:tcPr>
            <w:tcW w:w="1305" w:type="dxa"/>
            <w:shd w:val="clear" w:color="000000" w:fill="auto"/>
          </w:tcPr>
          <w:p w14:paraId="1E6FC231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-</w:t>
            </w:r>
          </w:p>
        </w:tc>
        <w:tc>
          <w:tcPr>
            <w:tcW w:w="1356" w:type="dxa"/>
            <w:gridSpan w:val="2"/>
            <w:shd w:val="clear" w:color="000000" w:fill="auto"/>
            <w:vAlign w:val="center"/>
          </w:tcPr>
          <w:p w14:paraId="407997DC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26</w:t>
            </w:r>
          </w:p>
        </w:tc>
        <w:tc>
          <w:tcPr>
            <w:tcW w:w="286" w:type="dxa"/>
            <w:shd w:val="clear" w:color="000000" w:fill="auto"/>
          </w:tcPr>
          <w:p w14:paraId="13C3A665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53D3318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681F004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85A522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C0F4C8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1F7E27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DB88A2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B991BF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BD1A64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4E3937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99DB24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1CDD49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060990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4DBF0B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4AEA5D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7B1C677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</w:tcPr>
          <w:p w14:paraId="0BBA3BF1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5672F" w:rsidRPr="005047A3" w14:paraId="641E0110" w14:textId="77777777" w:rsidTr="00E1483A">
        <w:trPr>
          <w:trHeight w:val="220"/>
          <w:jc w:val="center"/>
        </w:trPr>
        <w:tc>
          <w:tcPr>
            <w:tcW w:w="1305" w:type="dxa"/>
            <w:shd w:val="clear" w:color="000000" w:fill="auto"/>
          </w:tcPr>
          <w:p w14:paraId="71F62574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-</w:t>
            </w:r>
          </w:p>
        </w:tc>
        <w:tc>
          <w:tcPr>
            <w:tcW w:w="1356" w:type="dxa"/>
            <w:gridSpan w:val="2"/>
            <w:shd w:val="clear" w:color="000000" w:fill="auto"/>
            <w:vAlign w:val="center"/>
          </w:tcPr>
          <w:p w14:paraId="0B07D380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27</w:t>
            </w:r>
          </w:p>
        </w:tc>
        <w:tc>
          <w:tcPr>
            <w:tcW w:w="286" w:type="dxa"/>
            <w:shd w:val="clear" w:color="000000" w:fill="auto"/>
          </w:tcPr>
          <w:p w14:paraId="46497F63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0CA8C10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4102B92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0861E8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44E099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0D1E86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FCE74E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E6719C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453F38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3B269E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E95469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FC1E4D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C762CE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CA6924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D46BCA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1DC147F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</w:tcPr>
          <w:p w14:paraId="1AF27FD0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5672F" w:rsidRPr="005047A3" w14:paraId="2736BB5E" w14:textId="77777777" w:rsidTr="00E1483A">
        <w:trPr>
          <w:trHeight w:val="220"/>
          <w:jc w:val="center"/>
        </w:trPr>
        <w:tc>
          <w:tcPr>
            <w:tcW w:w="1305" w:type="dxa"/>
            <w:shd w:val="clear" w:color="000000" w:fill="auto"/>
          </w:tcPr>
          <w:p w14:paraId="6E1BACFC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-</w:t>
            </w:r>
          </w:p>
        </w:tc>
        <w:tc>
          <w:tcPr>
            <w:tcW w:w="1356" w:type="dxa"/>
            <w:gridSpan w:val="2"/>
            <w:shd w:val="clear" w:color="000000" w:fill="auto"/>
            <w:vAlign w:val="center"/>
          </w:tcPr>
          <w:p w14:paraId="36C82826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28</w:t>
            </w:r>
          </w:p>
        </w:tc>
        <w:tc>
          <w:tcPr>
            <w:tcW w:w="286" w:type="dxa"/>
            <w:shd w:val="clear" w:color="000000" w:fill="auto"/>
          </w:tcPr>
          <w:p w14:paraId="37B90329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4FBB0F1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563DCA7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B8D993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23BA63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564D15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7BFE16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73619D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18ADBA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71A2BA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2097B2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0C6C2D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42E727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4EB66A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5CDD98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051EE71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</w:tcPr>
          <w:p w14:paraId="0D94F990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5672F" w:rsidRPr="005047A3" w14:paraId="00E2E6CD" w14:textId="77777777" w:rsidTr="00E1483A">
        <w:trPr>
          <w:trHeight w:val="220"/>
          <w:jc w:val="center"/>
        </w:trPr>
        <w:tc>
          <w:tcPr>
            <w:tcW w:w="1305" w:type="dxa"/>
            <w:shd w:val="clear" w:color="000000" w:fill="auto"/>
          </w:tcPr>
          <w:p w14:paraId="79BEC582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-</w:t>
            </w:r>
          </w:p>
        </w:tc>
        <w:tc>
          <w:tcPr>
            <w:tcW w:w="1356" w:type="dxa"/>
            <w:gridSpan w:val="2"/>
            <w:shd w:val="clear" w:color="000000" w:fill="auto"/>
            <w:vAlign w:val="center"/>
          </w:tcPr>
          <w:p w14:paraId="26AC0D8E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29</w:t>
            </w:r>
          </w:p>
        </w:tc>
        <w:tc>
          <w:tcPr>
            <w:tcW w:w="286" w:type="dxa"/>
            <w:shd w:val="clear" w:color="000000" w:fill="auto"/>
          </w:tcPr>
          <w:p w14:paraId="3190C7D8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1A4F795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75EEF09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A8FF57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FC7D92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0E3671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EF7C69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28A366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B567D1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00A9E0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25C1F0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31EE56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3543B9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17E39F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283729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77D07A0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</w:tcPr>
          <w:p w14:paraId="13E63098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5672F" w:rsidRPr="005047A3" w14:paraId="01170F1B" w14:textId="77777777" w:rsidTr="00E1483A">
        <w:trPr>
          <w:trHeight w:val="220"/>
          <w:jc w:val="center"/>
        </w:trPr>
        <w:tc>
          <w:tcPr>
            <w:tcW w:w="1305" w:type="dxa"/>
            <w:shd w:val="clear" w:color="000000" w:fill="auto"/>
          </w:tcPr>
          <w:p w14:paraId="1BBD0710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-</w:t>
            </w:r>
          </w:p>
        </w:tc>
        <w:tc>
          <w:tcPr>
            <w:tcW w:w="1356" w:type="dxa"/>
            <w:gridSpan w:val="2"/>
            <w:shd w:val="clear" w:color="000000" w:fill="auto"/>
            <w:vAlign w:val="center"/>
          </w:tcPr>
          <w:p w14:paraId="3DC4BA52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30</w:t>
            </w:r>
          </w:p>
        </w:tc>
        <w:tc>
          <w:tcPr>
            <w:tcW w:w="286" w:type="dxa"/>
            <w:shd w:val="clear" w:color="000000" w:fill="auto"/>
          </w:tcPr>
          <w:p w14:paraId="3F2CA209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2E5104F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75376AF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A0E6DC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696370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BCA935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5832B1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41A3F2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DF5441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541CB1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8184B8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71659A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F7A2CD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D161CE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45F8EA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60EF7FB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</w:tcPr>
          <w:p w14:paraId="5F0294E5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5672F" w:rsidRPr="005047A3" w14:paraId="61B689A2" w14:textId="77777777" w:rsidTr="00E1483A">
        <w:trPr>
          <w:trHeight w:val="220"/>
          <w:jc w:val="center"/>
        </w:trPr>
        <w:tc>
          <w:tcPr>
            <w:tcW w:w="1305" w:type="dxa"/>
            <w:shd w:val="clear" w:color="000000" w:fill="auto"/>
          </w:tcPr>
          <w:p w14:paraId="6CAB2039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-</w:t>
            </w:r>
          </w:p>
        </w:tc>
        <w:tc>
          <w:tcPr>
            <w:tcW w:w="1356" w:type="dxa"/>
            <w:gridSpan w:val="2"/>
            <w:shd w:val="clear" w:color="000000" w:fill="auto"/>
            <w:vAlign w:val="center"/>
          </w:tcPr>
          <w:p w14:paraId="7C002B5B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31</w:t>
            </w:r>
          </w:p>
        </w:tc>
        <w:tc>
          <w:tcPr>
            <w:tcW w:w="286" w:type="dxa"/>
            <w:shd w:val="clear" w:color="000000" w:fill="auto"/>
          </w:tcPr>
          <w:p w14:paraId="2D8C4928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79DF4A2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062DF84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C9B1B9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57ED24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D56379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F9EE24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D5CDDB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EB2C0C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1A9A391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98D9E1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8F6DE0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1B08E2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D4B5A2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ECF0D5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183FCE2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</w:tcPr>
          <w:p w14:paraId="62D35D7E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5672F" w:rsidRPr="005047A3" w14:paraId="05E61102" w14:textId="77777777" w:rsidTr="00E1483A">
        <w:trPr>
          <w:trHeight w:val="220"/>
          <w:jc w:val="center"/>
        </w:trPr>
        <w:tc>
          <w:tcPr>
            <w:tcW w:w="1305" w:type="dxa"/>
            <w:shd w:val="clear" w:color="000000" w:fill="auto"/>
          </w:tcPr>
          <w:p w14:paraId="32CAE40B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-</w:t>
            </w:r>
          </w:p>
        </w:tc>
        <w:tc>
          <w:tcPr>
            <w:tcW w:w="1356" w:type="dxa"/>
            <w:gridSpan w:val="2"/>
            <w:shd w:val="clear" w:color="000000" w:fill="auto"/>
            <w:vAlign w:val="center"/>
          </w:tcPr>
          <w:p w14:paraId="2C9B4BD2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32</w:t>
            </w:r>
          </w:p>
        </w:tc>
        <w:tc>
          <w:tcPr>
            <w:tcW w:w="286" w:type="dxa"/>
            <w:shd w:val="clear" w:color="000000" w:fill="auto"/>
          </w:tcPr>
          <w:p w14:paraId="5CB87840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2BEA1B9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4F31891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A64D5E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96FC32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F9DC79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2FFD13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B0901A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390DD4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7869C0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21C963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DBB24D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F80ADF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69F8CA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1E33F3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65FD713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</w:tcPr>
          <w:p w14:paraId="46ECCFA0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5672F" w:rsidRPr="005047A3" w14:paraId="3907BD61" w14:textId="77777777" w:rsidTr="00E1483A">
        <w:trPr>
          <w:trHeight w:val="220"/>
          <w:jc w:val="center"/>
        </w:trPr>
        <w:tc>
          <w:tcPr>
            <w:tcW w:w="1305" w:type="dxa"/>
            <w:shd w:val="clear" w:color="000000" w:fill="auto"/>
          </w:tcPr>
          <w:p w14:paraId="66273212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-</w:t>
            </w:r>
          </w:p>
        </w:tc>
        <w:tc>
          <w:tcPr>
            <w:tcW w:w="1356" w:type="dxa"/>
            <w:gridSpan w:val="2"/>
            <w:shd w:val="clear" w:color="000000" w:fill="auto"/>
            <w:vAlign w:val="center"/>
          </w:tcPr>
          <w:p w14:paraId="08B8CD29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33</w:t>
            </w:r>
          </w:p>
        </w:tc>
        <w:tc>
          <w:tcPr>
            <w:tcW w:w="286" w:type="dxa"/>
            <w:shd w:val="clear" w:color="000000" w:fill="auto"/>
          </w:tcPr>
          <w:p w14:paraId="34A35199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787E1AC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18D6D12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421FB1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6A97C5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4F14D6A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D7C6AF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592131F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986CAA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318BD5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7254CB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CFCB75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6113FB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6EC55C0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467E2D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40752BF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</w:tcPr>
          <w:p w14:paraId="6A256E5C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5672F" w:rsidRPr="005047A3" w14:paraId="72112754" w14:textId="77777777" w:rsidTr="00E1483A">
        <w:trPr>
          <w:trHeight w:val="220"/>
          <w:jc w:val="center"/>
        </w:trPr>
        <w:tc>
          <w:tcPr>
            <w:tcW w:w="1305" w:type="dxa"/>
            <w:shd w:val="clear" w:color="000000" w:fill="auto"/>
          </w:tcPr>
          <w:p w14:paraId="78F8F2AC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-</w:t>
            </w:r>
          </w:p>
        </w:tc>
        <w:tc>
          <w:tcPr>
            <w:tcW w:w="1356" w:type="dxa"/>
            <w:gridSpan w:val="2"/>
            <w:shd w:val="clear" w:color="000000" w:fill="auto"/>
            <w:vAlign w:val="center"/>
          </w:tcPr>
          <w:p w14:paraId="0182B8C8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34</w:t>
            </w:r>
          </w:p>
        </w:tc>
        <w:tc>
          <w:tcPr>
            <w:tcW w:w="286" w:type="dxa"/>
            <w:shd w:val="clear" w:color="000000" w:fill="auto"/>
          </w:tcPr>
          <w:p w14:paraId="0EF793B8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4AEAC32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2B4C7A5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FFDC6A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5B9C75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321E91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6F7FAF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2628C0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9A29CE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E6ABBE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FB8B4A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3BF6B1F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2157DD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D8A3EC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B98558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6E16141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</w:tcPr>
          <w:p w14:paraId="600D1CA7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5672F" w:rsidRPr="005047A3" w14:paraId="518281D1" w14:textId="77777777" w:rsidTr="00E1483A">
        <w:trPr>
          <w:trHeight w:val="220"/>
          <w:jc w:val="center"/>
        </w:trPr>
        <w:tc>
          <w:tcPr>
            <w:tcW w:w="1305" w:type="dxa"/>
            <w:shd w:val="clear" w:color="000000" w:fill="auto"/>
          </w:tcPr>
          <w:p w14:paraId="171EBA9A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-</w:t>
            </w:r>
          </w:p>
        </w:tc>
        <w:tc>
          <w:tcPr>
            <w:tcW w:w="1356" w:type="dxa"/>
            <w:gridSpan w:val="2"/>
            <w:shd w:val="clear" w:color="000000" w:fill="auto"/>
            <w:vAlign w:val="center"/>
          </w:tcPr>
          <w:p w14:paraId="10E96DCE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35</w:t>
            </w:r>
          </w:p>
        </w:tc>
        <w:tc>
          <w:tcPr>
            <w:tcW w:w="286" w:type="dxa"/>
            <w:shd w:val="clear" w:color="000000" w:fill="auto"/>
          </w:tcPr>
          <w:p w14:paraId="662632BA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627500E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3DB191D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6035983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31E248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366CADC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254925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17F615D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EC6D80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D5A213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5B9D75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586064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1ABD96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8C0888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0D41A44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vAlign w:val="center"/>
          </w:tcPr>
          <w:p w14:paraId="2A4791A8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</w:tcPr>
          <w:p w14:paraId="16ABA26A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5672F" w:rsidRPr="005047A3" w14:paraId="4099D519" w14:textId="77777777" w:rsidTr="00122A27">
        <w:trPr>
          <w:trHeight w:val="220"/>
          <w:jc w:val="center"/>
        </w:trPr>
        <w:tc>
          <w:tcPr>
            <w:tcW w:w="1305" w:type="dxa"/>
            <w:shd w:val="clear" w:color="000000" w:fill="auto"/>
          </w:tcPr>
          <w:p w14:paraId="16BB0971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-</w:t>
            </w:r>
          </w:p>
        </w:tc>
        <w:tc>
          <w:tcPr>
            <w:tcW w:w="1356" w:type="dxa"/>
            <w:gridSpan w:val="2"/>
            <w:shd w:val="clear" w:color="000000" w:fill="auto"/>
            <w:vAlign w:val="center"/>
          </w:tcPr>
          <w:p w14:paraId="2065F7B7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36</w:t>
            </w:r>
          </w:p>
        </w:tc>
        <w:tc>
          <w:tcPr>
            <w:tcW w:w="286" w:type="dxa"/>
            <w:shd w:val="clear" w:color="000000" w:fill="auto"/>
          </w:tcPr>
          <w:p w14:paraId="02DCDBC9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shd w:val="clear" w:color="000000" w:fill="FFFFFF"/>
            <w:noWrap/>
            <w:vAlign w:val="center"/>
          </w:tcPr>
          <w:p w14:paraId="6DE8594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74" w:type="dxa"/>
            <w:shd w:val="clear" w:color="auto" w:fill="auto"/>
            <w:noWrap/>
            <w:vAlign w:val="center"/>
          </w:tcPr>
          <w:p w14:paraId="05B4E50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7C373B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03A3CF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540DC1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4493A6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28522A2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7328F95B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2" w:type="dxa"/>
            <w:shd w:val="clear" w:color="auto" w:fill="auto"/>
            <w:noWrap/>
            <w:vAlign w:val="center"/>
          </w:tcPr>
          <w:p w14:paraId="05F2FF5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56395F3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720712A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14628D2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23CE8D01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30" w:type="dxa"/>
            <w:shd w:val="clear" w:color="auto" w:fill="auto"/>
            <w:noWrap/>
            <w:vAlign w:val="center"/>
          </w:tcPr>
          <w:p w14:paraId="460425CC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30" w:type="dxa"/>
            <w:vAlign w:val="center"/>
          </w:tcPr>
          <w:p w14:paraId="282AD30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27" w:type="dxa"/>
          </w:tcPr>
          <w:p w14:paraId="0DEFB906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5672F" w:rsidRPr="005047A3" w14:paraId="378AEBCF" w14:textId="77777777" w:rsidTr="00122A27">
        <w:trPr>
          <w:trHeight w:val="220"/>
          <w:jc w:val="center"/>
        </w:trPr>
        <w:tc>
          <w:tcPr>
            <w:tcW w:w="1305" w:type="dxa"/>
            <w:tcBorders>
              <w:bottom w:val="single" w:sz="18" w:space="0" w:color="auto"/>
            </w:tcBorders>
            <w:shd w:val="clear" w:color="000000" w:fill="auto"/>
          </w:tcPr>
          <w:p w14:paraId="68910994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m</w:t>
            </w: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56" w:type="dxa"/>
            <w:gridSpan w:val="2"/>
            <w:tcBorders>
              <w:bottom w:val="single" w:sz="18" w:space="0" w:color="auto"/>
            </w:tcBorders>
            <w:shd w:val="clear" w:color="000000" w:fill="auto"/>
            <w:vAlign w:val="center"/>
          </w:tcPr>
          <w:p w14:paraId="1F296961" w14:textId="77777777" w:rsidR="0075672F" w:rsidRPr="005047A3" w:rsidRDefault="0075672F" w:rsidP="00A162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6" w:type="dxa"/>
            <w:tcBorders>
              <w:bottom w:val="single" w:sz="18" w:space="0" w:color="auto"/>
            </w:tcBorders>
            <w:shd w:val="clear" w:color="000000" w:fill="auto"/>
          </w:tcPr>
          <w:p w14:paraId="12BC7653" w14:textId="77777777" w:rsidR="0075672F" w:rsidRPr="005047A3" w:rsidRDefault="0075672F" w:rsidP="00A16256">
            <w:pPr>
              <w:spacing w:after="0" w:line="240" w:lineRule="auto"/>
              <w:ind w:left="-2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tcBorders>
              <w:bottom w:val="single" w:sz="18" w:space="0" w:color="auto"/>
            </w:tcBorders>
            <w:shd w:val="clear" w:color="000000" w:fill="FFFFFF"/>
            <w:noWrap/>
          </w:tcPr>
          <w:p w14:paraId="6313F79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7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00E207E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90143F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0981094" w14:textId="2D971D0A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4C0AEB2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EFAAD97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1E26C45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6607AEA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E5859C4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3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E78B0A9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3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71E1200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3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7A52BDF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3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690C163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3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A57AF5B" w14:textId="1941C328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30" w:type="dxa"/>
            <w:tcBorders>
              <w:bottom w:val="single" w:sz="18" w:space="0" w:color="auto"/>
            </w:tcBorders>
            <w:vAlign w:val="center"/>
          </w:tcPr>
          <w:p w14:paraId="10EF1F56" w14:textId="77777777" w:rsidR="0075672F" w:rsidRPr="005047A3" w:rsidRDefault="0075672F" w:rsidP="00A1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627" w:type="dxa"/>
            <w:tcBorders>
              <w:bottom w:val="single" w:sz="18" w:space="0" w:color="auto"/>
            </w:tcBorders>
          </w:tcPr>
          <w:p w14:paraId="4091E1A9" w14:textId="77777777" w:rsidR="0075672F" w:rsidRPr="005047A3" w:rsidRDefault="0075672F" w:rsidP="00BF2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</w:tr>
    </w:tbl>
    <w:p w14:paraId="7169EC91" w14:textId="5A52D6D9" w:rsidR="005524B0" w:rsidRDefault="005524B0" w:rsidP="005524B0">
      <w:pPr>
        <w:spacing w:after="0" w:line="480" w:lineRule="auto"/>
        <w:rPr>
          <w:rFonts w:ascii="Times New Roman" w:eastAsia="MS Mincho" w:hAnsi="Times New Roman" w:cs="Times New Roman"/>
          <w:sz w:val="21"/>
          <w:szCs w:val="21"/>
          <w:vertAlign w:val="superscript"/>
          <w:lang w:val="en-US"/>
        </w:rPr>
      </w:pPr>
      <w:r w:rsidRPr="005047A3">
        <w:rPr>
          <w:rFonts w:ascii="Times New Roman" w:hAnsi="Times New Roman" w:cs="Times New Roman"/>
          <w:b/>
          <w:sz w:val="21"/>
          <w:szCs w:val="21"/>
          <w:vertAlign w:val="superscript"/>
          <w:lang w:val="en-US"/>
        </w:rPr>
        <w:t xml:space="preserve">     </w:t>
      </w:r>
      <w:r w:rsidRPr="005047A3">
        <w:rPr>
          <w:rFonts w:ascii="Times New Roman" w:hAnsi="Times New Roman" w:cs="Times New Roman"/>
          <w:b/>
          <w:sz w:val="21"/>
          <w:szCs w:val="21"/>
          <w:lang w:val="en-US"/>
        </w:rPr>
        <w:t>N</w:t>
      </w:r>
      <w:r w:rsidRPr="005047A3">
        <w:rPr>
          <w:rFonts w:ascii="Times New Roman" w:hAnsi="Times New Roman" w:cs="Times New Roman"/>
          <w:b/>
          <w:sz w:val="18"/>
          <w:szCs w:val="18"/>
          <w:lang w:val="en-US"/>
        </w:rPr>
        <w:t>OTES</w:t>
      </w:r>
      <w:proofErr w:type="gramStart"/>
      <w:r w:rsidRPr="005047A3">
        <w:rPr>
          <w:rFonts w:ascii="Times New Roman" w:hAnsi="Times New Roman" w:cs="Times New Roman"/>
          <w:b/>
          <w:sz w:val="21"/>
          <w:szCs w:val="21"/>
          <w:lang w:val="en-US"/>
        </w:rPr>
        <w:t>.—</w:t>
      </w:r>
      <w:proofErr w:type="gramEnd"/>
      <w:r w:rsidRPr="005047A3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US"/>
        </w:rPr>
        <w:t>The table shows the number of clones within which each of the sequence variants was detected in each individual.</w:t>
      </w:r>
    </w:p>
    <w:p w14:paraId="67852EC0" w14:textId="1CB2F201" w:rsidR="00A16256" w:rsidRPr="005047A3" w:rsidRDefault="00077A87" w:rsidP="005524B0">
      <w:pPr>
        <w:spacing w:after="0" w:line="480" w:lineRule="auto"/>
        <w:rPr>
          <w:rFonts w:ascii="Times New Roman" w:eastAsia="MS Mincho" w:hAnsi="Times New Roman" w:cs="Times New Roman"/>
          <w:sz w:val="21"/>
          <w:szCs w:val="21"/>
          <w:lang w:val="en-US"/>
        </w:rPr>
      </w:pPr>
      <w:proofErr w:type="spellStart"/>
      <w:proofErr w:type="gramStart"/>
      <w:r w:rsidRPr="005047A3">
        <w:rPr>
          <w:rFonts w:ascii="Times New Roman" w:eastAsia="MS Mincho" w:hAnsi="Times New Roman" w:cs="Times New Roman"/>
          <w:sz w:val="21"/>
          <w:szCs w:val="21"/>
          <w:vertAlign w:val="superscript"/>
          <w:lang w:val="en-US"/>
        </w:rPr>
        <w:lastRenderedPageBreak/>
        <w:t>a</w:t>
      </w:r>
      <w:r w:rsidR="00D77F8D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>The</w:t>
      </w:r>
      <w:proofErr w:type="spellEnd"/>
      <w:proofErr w:type="gramEnd"/>
      <w:r w:rsidR="00C7551A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</w:t>
      </w:r>
      <w:r w:rsidR="00A16256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>first 22 of the</w:t>
      </w:r>
      <w:r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sequence</w:t>
      </w:r>
      <w:r w:rsidR="00A16256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</w:t>
      </w:r>
      <w:r w:rsidR="00C7551A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>variants</w:t>
      </w:r>
      <w:r w:rsidR="00A16256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(Nos. 1-22) correspond to</w:t>
      </w:r>
      <w:r w:rsidR="00765C92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</w:t>
      </w:r>
      <w:r w:rsidR="00A16256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the 22 identified </w:t>
      </w:r>
      <w:r w:rsidR="00A16256" w:rsidRPr="005047A3">
        <w:rPr>
          <w:rFonts w:ascii="Times New Roman" w:eastAsia="MS Mincho" w:hAnsi="Times New Roman" w:cs="Times New Roman"/>
          <w:i/>
          <w:sz w:val="21"/>
          <w:szCs w:val="21"/>
          <w:lang w:val="en-US"/>
        </w:rPr>
        <w:t>PgiC1</w:t>
      </w:r>
      <w:r w:rsidR="00A16256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haplotypes (Hap1 - Hap22, see </w:t>
      </w:r>
      <w:r w:rsidR="00152E7F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>S1</w:t>
      </w:r>
      <w:r w:rsidR="00BA1E68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File</w:t>
      </w:r>
      <w:r w:rsidR="00A16256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>).</w:t>
      </w:r>
    </w:p>
    <w:p w14:paraId="7B5F71AF" w14:textId="5CBD34D2" w:rsidR="00952907" w:rsidRPr="005047A3" w:rsidRDefault="00077A87" w:rsidP="005524B0">
      <w:pPr>
        <w:spacing w:after="0" w:line="480" w:lineRule="auto"/>
        <w:rPr>
          <w:rFonts w:ascii="Times New Roman" w:eastAsia="MS Mincho" w:hAnsi="Times New Roman" w:cs="Times New Roman"/>
          <w:color w:val="FF0000"/>
          <w:sz w:val="21"/>
          <w:szCs w:val="21"/>
          <w:lang w:val="en-US"/>
        </w:rPr>
      </w:pPr>
      <w:proofErr w:type="spellStart"/>
      <w:proofErr w:type="gramStart"/>
      <w:r w:rsidRPr="005047A3">
        <w:rPr>
          <w:rFonts w:ascii="Times New Roman" w:eastAsia="MS Mincho" w:hAnsi="Times New Roman" w:cs="Times New Roman"/>
          <w:sz w:val="21"/>
          <w:szCs w:val="21"/>
          <w:vertAlign w:val="superscript"/>
          <w:lang w:val="en-US"/>
        </w:rPr>
        <w:t>b</w:t>
      </w:r>
      <w:r w:rsidR="00952907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>T</w:t>
      </w:r>
      <w:r w:rsidR="00D77F8D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>he</w:t>
      </w:r>
      <w:proofErr w:type="spellEnd"/>
      <w:proofErr w:type="gramEnd"/>
      <w:r w:rsidR="00D77F8D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total</w:t>
      </w:r>
      <w:r w:rsidR="00952907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number of sequenced clones </w:t>
      </w:r>
      <w:r w:rsidR="009C56D1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(among </w:t>
      </w:r>
      <w:r w:rsidR="00765C92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15 </w:t>
      </w:r>
      <w:r w:rsidR="00765C92" w:rsidRPr="005047A3">
        <w:rPr>
          <w:rFonts w:ascii="Times New Roman" w:eastAsia="MS Mincho" w:hAnsi="Times New Roman" w:cs="Times New Roman"/>
          <w:i/>
          <w:sz w:val="21"/>
          <w:szCs w:val="21"/>
          <w:lang w:val="en-US"/>
        </w:rPr>
        <w:t>F</w:t>
      </w:r>
      <w:r w:rsidR="00765C92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. </w:t>
      </w:r>
      <w:proofErr w:type="spellStart"/>
      <w:r w:rsidR="00765C92" w:rsidRPr="005047A3">
        <w:rPr>
          <w:rFonts w:ascii="Times New Roman" w:eastAsia="MS Mincho" w:hAnsi="Times New Roman" w:cs="Times New Roman"/>
          <w:i/>
          <w:sz w:val="21"/>
          <w:szCs w:val="21"/>
          <w:lang w:val="en-US"/>
        </w:rPr>
        <w:t>ovina</w:t>
      </w:r>
      <w:proofErr w:type="spellEnd"/>
      <w:r w:rsidR="00765C92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individuals) within</w:t>
      </w:r>
      <w:r w:rsidR="00952907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which each </w:t>
      </w:r>
      <w:r w:rsidR="003F346F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>sequence variant</w:t>
      </w:r>
      <w:r w:rsidR="00952907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was </w:t>
      </w:r>
      <w:r w:rsidR="003F346F" w:rsidRPr="005047A3">
        <w:rPr>
          <w:rFonts w:ascii="Times New Roman" w:eastAsia="MS Mincho" w:hAnsi="Times New Roman" w:cs="Times New Roman"/>
          <w:color w:val="000000" w:themeColor="text1"/>
          <w:sz w:val="21"/>
          <w:szCs w:val="21"/>
          <w:lang w:val="en-US"/>
        </w:rPr>
        <w:t>detected</w:t>
      </w:r>
      <w:r w:rsidR="009C56D1" w:rsidRPr="005047A3">
        <w:rPr>
          <w:rFonts w:ascii="Times New Roman" w:eastAsia="MS Mincho" w:hAnsi="Times New Roman" w:cs="Times New Roman"/>
          <w:color w:val="000000" w:themeColor="text1"/>
          <w:sz w:val="21"/>
          <w:szCs w:val="21"/>
          <w:lang w:val="en-US"/>
        </w:rPr>
        <w:t>.</w:t>
      </w:r>
    </w:p>
    <w:p w14:paraId="5D68142D" w14:textId="623BE51E" w:rsidR="0091080F" w:rsidRPr="005047A3" w:rsidRDefault="00077A87" w:rsidP="00941AF4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proofErr w:type="spellStart"/>
      <w:proofErr w:type="gramStart"/>
      <w:r w:rsidRPr="005524B0">
        <w:rPr>
          <w:rFonts w:ascii="Times New Roman" w:eastAsia="MS Mincho" w:hAnsi="Times New Roman" w:cs="Times New Roman"/>
          <w:sz w:val="21"/>
          <w:szCs w:val="21"/>
          <w:vertAlign w:val="superscript"/>
          <w:lang w:val="en-US"/>
        </w:rPr>
        <w:t>c</w:t>
      </w:r>
      <w:r w:rsidR="00793913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>The</w:t>
      </w:r>
      <w:proofErr w:type="spellEnd"/>
      <w:proofErr w:type="gramEnd"/>
      <w:r w:rsidR="00793913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total number </w:t>
      </w:r>
      <w:r w:rsidR="003F346F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of </w:t>
      </w:r>
      <w:r w:rsidR="00793913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clones that </w:t>
      </w:r>
      <w:r w:rsidR="00B34672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>was</w:t>
      </w:r>
      <w:r w:rsidR="00793913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sequenced </w:t>
      </w:r>
      <w:r w:rsidR="00B34672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>for</w:t>
      </w:r>
      <w:r w:rsidR="00793913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 xml:space="preserve"> each individual</w:t>
      </w:r>
      <w:r w:rsidR="00347B6E" w:rsidRPr="005047A3">
        <w:rPr>
          <w:rFonts w:ascii="Times New Roman" w:eastAsia="MS Mincho" w:hAnsi="Times New Roman" w:cs="Times New Roman"/>
          <w:sz w:val="21"/>
          <w:szCs w:val="21"/>
          <w:lang w:val="en-US"/>
        </w:rPr>
        <w:t>.</w:t>
      </w:r>
    </w:p>
    <w:p w14:paraId="5F751B96" w14:textId="13EA8924" w:rsidR="00A6664D" w:rsidRPr="005047A3" w:rsidRDefault="00634BF3" w:rsidP="004227A1">
      <w:pPr>
        <w:spacing w:line="480" w:lineRule="auto"/>
        <w:rPr>
          <w:rFonts w:ascii="Times New Roman" w:hAnsi="Times New Roman" w:cs="Times New Roman"/>
        </w:rPr>
      </w:pPr>
      <w:r w:rsidRPr="005047A3">
        <w:rPr>
          <w:szCs w:val="24"/>
        </w:rPr>
        <w:fldChar w:fldCharType="begin"/>
      </w:r>
      <w:r w:rsidR="0042500E" w:rsidRPr="005047A3">
        <w:rPr>
          <w:szCs w:val="24"/>
        </w:rPr>
        <w:instrText xml:space="preserve"> ADDIN EN.REFLIST </w:instrText>
      </w:r>
      <w:r w:rsidRPr="005047A3">
        <w:rPr>
          <w:szCs w:val="24"/>
        </w:rPr>
        <w:fldChar w:fldCharType="end"/>
      </w:r>
    </w:p>
    <w:sectPr w:rsidR="00A6664D" w:rsidRPr="005047A3" w:rsidSect="00EE5695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B1FBB4" w14:textId="77777777" w:rsidR="003162DC" w:rsidRDefault="003162DC">
      <w:pPr>
        <w:spacing w:after="0" w:line="240" w:lineRule="auto"/>
      </w:pPr>
      <w:r>
        <w:separator/>
      </w:r>
    </w:p>
  </w:endnote>
  <w:endnote w:type="continuationSeparator" w:id="0">
    <w:p w14:paraId="0DBC07D6" w14:textId="77777777" w:rsidR="003162DC" w:rsidRDefault="00316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0303689"/>
      <w:docPartObj>
        <w:docPartGallery w:val="Page Numbers (Bottom of Page)"/>
        <w:docPartUnique/>
      </w:docPartObj>
    </w:sdtPr>
    <w:sdtEndPr/>
    <w:sdtContent>
      <w:p w14:paraId="51A7110E" w14:textId="77777777" w:rsidR="003162DC" w:rsidRDefault="003162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4F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4628EB" w14:textId="77777777" w:rsidR="003162DC" w:rsidRDefault="003162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FC49FD" w14:textId="77777777" w:rsidR="003162DC" w:rsidRDefault="003162DC">
      <w:pPr>
        <w:spacing w:after="0" w:line="240" w:lineRule="auto"/>
      </w:pPr>
      <w:r>
        <w:separator/>
      </w:r>
    </w:p>
  </w:footnote>
  <w:footnote w:type="continuationSeparator" w:id="0">
    <w:p w14:paraId="203289A0" w14:textId="77777777" w:rsidR="003162DC" w:rsidRDefault="003162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DA0E93"/>
    <w:multiLevelType w:val="hybridMultilevel"/>
    <w:tmpl w:val="4E1289F8"/>
    <w:lvl w:ilvl="0" w:tplc="71D44346">
      <w:start w:val="2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vea9wtab0rd2me9wf9pp0rf2wwfp2xaf0ew&quot;&gt;library_2011&lt;record-ids&gt;&lt;item&gt;833&lt;/item&gt;&lt;/record-ids&gt;&lt;/item&gt;&lt;/Libraries&gt;"/>
  </w:docVars>
  <w:rsids>
    <w:rsidRoot w:val="00A6664D"/>
    <w:rsid w:val="00000FAF"/>
    <w:rsid w:val="0000457F"/>
    <w:rsid w:val="00016F7D"/>
    <w:rsid w:val="0002242A"/>
    <w:rsid w:val="000240B5"/>
    <w:rsid w:val="00024B90"/>
    <w:rsid w:val="00030234"/>
    <w:rsid w:val="00033334"/>
    <w:rsid w:val="00043511"/>
    <w:rsid w:val="0004654E"/>
    <w:rsid w:val="0005398B"/>
    <w:rsid w:val="0005595B"/>
    <w:rsid w:val="00055F65"/>
    <w:rsid w:val="0006294B"/>
    <w:rsid w:val="00064D17"/>
    <w:rsid w:val="00066928"/>
    <w:rsid w:val="00070710"/>
    <w:rsid w:val="00077A87"/>
    <w:rsid w:val="00084627"/>
    <w:rsid w:val="0008589F"/>
    <w:rsid w:val="00090B48"/>
    <w:rsid w:val="00094C51"/>
    <w:rsid w:val="00096EFE"/>
    <w:rsid w:val="000A08D4"/>
    <w:rsid w:val="000A5AD9"/>
    <w:rsid w:val="000A5D21"/>
    <w:rsid w:val="000A6FF1"/>
    <w:rsid w:val="000B31F1"/>
    <w:rsid w:val="000C17C6"/>
    <w:rsid w:val="000C77EB"/>
    <w:rsid w:val="000C795E"/>
    <w:rsid w:val="000C7FFA"/>
    <w:rsid w:val="000D4B26"/>
    <w:rsid w:val="000D5000"/>
    <w:rsid w:val="000D647A"/>
    <w:rsid w:val="000E46BC"/>
    <w:rsid w:val="000E4A0E"/>
    <w:rsid w:val="000E5534"/>
    <w:rsid w:val="000E6B63"/>
    <w:rsid w:val="000F2846"/>
    <w:rsid w:val="000F2CB1"/>
    <w:rsid w:val="000F32FE"/>
    <w:rsid w:val="000F5451"/>
    <w:rsid w:val="000F7C6A"/>
    <w:rsid w:val="0010044E"/>
    <w:rsid w:val="00105FDB"/>
    <w:rsid w:val="001066E7"/>
    <w:rsid w:val="0010779C"/>
    <w:rsid w:val="0011121D"/>
    <w:rsid w:val="0011122F"/>
    <w:rsid w:val="00111688"/>
    <w:rsid w:val="00113653"/>
    <w:rsid w:val="00116D4F"/>
    <w:rsid w:val="00122A27"/>
    <w:rsid w:val="00122AD2"/>
    <w:rsid w:val="00123582"/>
    <w:rsid w:val="0012664B"/>
    <w:rsid w:val="0013024B"/>
    <w:rsid w:val="00137DA0"/>
    <w:rsid w:val="00137EB8"/>
    <w:rsid w:val="00145913"/>
    <w:rsid w:val="00145DC1"/>
    <w:rsid w:val="00152E7F"/>
    <w:rsid w:val="00154146"/>
    <w:rsid w:val="0015528F"/>
    <w:rsid w:val="00156586"/>
    <w:rsid w:val="001567A2"/>
    <w:rsid w:val="00156C85"/>
    <w:rsid w:val="0015717B"/>
    <w:rsid w:val="00157EE1"/>
    <w:rsid w:val="001607A3"/>
    <w:rsid w:val="00160F8C"/>
    <w:rsid w:val="00173D9A"/>
    <w:rsid w:val="00175AFA"/>
    <w:rsid w:val="00176B26"/>
    <w:rsid w:val="00184222"/>
    <w:rsid w:val="00185792"/>
    <w:rsid w:val="00186410"/>
    <w:rsid w:val="00190CDE"/>
    <w:rsid w:val="00195523"/>
    <w:rsid w:val="001A10D7"/>
    <w:rsid w:val="001A3E51"/>
    <w:rsid w:val="001A7C08"/>
    <w:rsid w:val="001B5AA8"/>
    <w:rsid w:val="001C183D"/>
    <w:rsid w:val="001C27E0"/>
    <w:rsid w:val="001C7565"/>
    <w:rsid w:val="001D19D4"/>
    <w:rsid w:val="001D2D5F"/>
    <w:rsid w:val="001D48CC"/>
    <w:rsid w:val="001D4ACF"/>
    <w:rsid w:val="001E1FC8"/>
    <w:rsid w:val="001E4236"/>
    <w:rsid w:val="001E59A8"/>
    <w:rsid w:val="001E59FF"/>
    <w:rsid w:val="001F51C7"/>
    <w:rsid w:val="00200425"/>
    <w:rsid w:val="002067CD"/>
    <w:rsid w:val="00206888"/>
    <w:rsid w:val="002126A7"/>
    <w:rsid w:val="002129F8"/>
    <w:rsid w:val="00214785"/>
    <w:rsid w:val="002151E8"/>
    <w:rsid w:val="00216A72"/>
    <w:rsid w:val="00217809"/>
    <w:rsid w:val="00221B2B"/>
    <w:rsid w:val="002254E3"/>
    <w:rsid w:val="00226925"/>
    <w:rsid w:val="00227D3E"/>
    <w:rsid w:val="00232E96"/>
    <w:rsid w:val="002354FC"/>
    <w:rsid w:val="00235FAC"/>
    <w:rsid w:val="00236591"/>
    <w:rsid w:val="0024590D"/>
    <w:rsid w:val="002541F3"/>
    <w:rsid w:val="00255267"/>
    <w:rsid w:val="00255795"/>
    <w:rsid w:val="00255E42"/>
    <w:rsid w:val="00257D8D"/>
    <w:rsid w:val="00260FA4"/>
    <w:rsid w:val="002613B0"/>
    <w:rsid w:val="00262623"/>
    <w:rsid w:val="00262FE3"/>
    <w:rsid w:val="00263355"/>
    <w:rsid w:val="00265C2E"/>
    <w:rsid w:val="0026685E"/>
    <w:rsid w:val="00271425"/>
    <w:rsid w:val="00274261"/>
    <w:rsid w:val="00275662"/>
    <w:rsid w:val="00277403"/>
    <w:rsid w:val="00281053"/>
    <w:rsid w:val="00286E21"/>
    <w:rsid w:val="00290F0F"/>
    <w:rsid w:val="00296364"/>
    <w:rsid w:val="002A013A"/>
    <w:rsid w:val="002A0976"/>
    <w:rsid w:val="002A174A"/>
    <w:rsid w:val="002A1F95"/>
    <w:rsid w:val="002A22C6"/>
    <w:rsid w:val="002A3230"/>
    <w:rsid w:val="002A3D00"/>
    <w:rsid w:val="002A5B0F"/>
    <w:rsid w:val="002A61AB"/>
    <w:rsid w:val="002B214D"/>
    <w:rsid w:val="002B4BFA"/>
    <w:rsid w:val="002C1583"/>
    <w:rsid w:val="002C1E14"/>
    <w:rsid w:val="002C1FDA"/>
    <w:rsid w:val="002C2E5B"/>
    <w:rsid w:val="002C3A48"/>
    <w:rsid w:val="002C64BD"/>
    <w:rsid w:val="002D0A59"/>
    <w:rsid w:val="002D1A2E"/>
    <w:rsid w:val="002D4BB7"/>
    <w:rsid w:val="002E1008"/>
    <w:rsid w:val="002E45FC"/>
    <w:rsid w:val="002E534D"/>
    <w:rsid w:val="002F22B9"/>
    <w:rsid w:val="002F63DA"/>
    <w:rsid w:val="002F64E1"/>
    <w:rsid w:val="002F70CC"/>
    <w:rsid w:val="00300ED2"/>
    <w:rsid w:val="00302AEF"/>
    <w:rsid w:val="00305AFE"/>
    <w:rsid w:val="00307E2F"/>
    <w:rsid w:val="00314917"/>
    <w:rsid w:val="00315418"/>
    <w:rsid w:val="003162DC"/>
    <w:rsid w:val="00317C89"/>
    <w:rsid w:val="00320552"/>
    <w:rsid w:val="003206A2"/>
    <w:rsid w:val="0032734C"/>
    <w:rsid w:val="00327C8F"/>
    <w:rsid w:val="00337859"/>
    <w:rsid w:val="00341046"/>
    <w:rsid w:val="003412F4"/>
    <w:rsid w:val="0034232C"/>
    <w:rsid w:val="003432CF"/>
    <w:rsid w:val="00343C94"/>
    <w:rsid w:val="00345BBA"/>
    <w:rsid w:val="00347B6E"/>
    <w:rsid w:val="003507BF"/>
    <w:rsid w:val="00351D0B"/>
    <w:rsid w:val="00357C17"/>
    <w:rsid w:val="00360BEF"/>
    <w:rsid w:val="00364EE3"/>
    <w:rsid w:val="00366195"/>
    <w:rsid w:val="00371EFE"/>
    <w:rsid w:val="00374741"/>
    <w:rsid w:val="00374FAE"/>
    <w:rsid w:val="00380DBE"/>
    <w:rsid w:val="00381DEB"/>
    <w:rsid w:val="00384C38"/>
    <w:rsid w:val="0038683F"/>
    <w:rsid w:val="003869FE"/>
    <w:rsid w:val="0039001E"/>
    <w:rsid w:val="003A01E6"/>
    <w:rsid w:val="003A20C8"/>
    <w:rsid w:val="003A3646"/>
    <w:rsid w:val="003A3BB4"/>
    <w:rsid w:val="003A4F13"/>
    <w:rsid w:val="003B083D"/>
    <w:rsid w:val="003B58F5"/>
    <w:rsid w:val="003B5B3E"/>
    <w:rsid w:val="003B6FBB"/>
    <w:rsid w:val="003C0FA9"/>
    <w:rsid w:val="003C1568"/>
    <w:rsid w:val="003C2E48"/>
    <w:rsid w:val="003C3D68"/>
    <w:rsid w:val="003C4BC2"/>
    <w:rsid w:val="003D0440"/>
    <w:rsid w:val="003D3BDF"/>
    <w:rsid w:val="003D667F"/>
    <w:rsid w:val="003E2C27"/>
    <w:rsid w:val="003E71EA"/>
    <w:rsid w:val="003F14B0"/>
    <w:rsid w:val="003F346F"/>
    <w:rsid w:val="003F70F8"/>
    <w:rsid w:val="00402F8A"/>
    <w:rsid w:val="00411D58"/>
    <w:rsid w:val="00421B02"/>
    <w:rsid w:val="00422560"/>
    <w:rsid w:val="004227A1"/>
    <w:rsid w:val="004240F4"/>
    <w:rsid w:val="0042500E"/>
    <w:rsid w:val="00435B40"/>
    <w:rsid w:val="004378F1"/>
    <w:rsid w:val="004415DF"/>
    <w:rsid w:val="00443F1E"/>
    <w:rsid w:val="00447FED"/>
    <w:rsid w:val="004673CA"/>
    <w:rsid w:val="00470D3E"/>
    <w:rsid w:val="004725E4"/>
    <w:rsid w:val="004726E2"/>
    <w:rsid w:val="004730B8"/>
    <w:rsid w:val="00481188"/>
    <w:rsid w:val="0048647E"/>
    <w:rsid w:val="00490DF9"/>
    <w:rsid w:val="004965B2"/>
    <w:rsid w:val="00497549"/>
    <w:rsid w:val="004A2752"/>
    <w:rsid w:val="004A36A9"/>
    <w:rsid w:val="004A6D09"/>
    <w:rsid w:val="004A6D32"/>
    <w:rsid w:val="004B0466"/>
    <w:rsid w:val="004B2736"/>
    <w:rsid w:val="004D08F2"/>
    <w:rsid w:val="004D0E58"/>
    <w:rsid w:val="004D6F19"/>
    <w:rsid w:val="004E26A0"/>
    <w:rsid w:val="004F25F2"/>
    <w:rsid w:val="004F3450"/>
    <w:rsid w:val="005002FA"/>
    <w:rsid w:val="00502EAB"/>
    <w:rsid w:val="005047A3"/>
    <w:rsid w:val="0050529B"/>
    <w:rsid w:val="00506EDB"/>
    <w:rsid w:val="0051591A"/>
    <w:rsid w:val="0052122A"/>
    <w:rsid w:val="00521BB1"/>
    <w:rsid w:val="00524C07"/>
    <w:rsid w:val="00527DD3"/>
    <w:rsid w:val="00535726"/>
    <w:rsid w:val="005364F5"/>
    <w:rsid w:val="0053685D"/>
    <w:rsid w:val="00542C93"/>
    <w:rsid w:val="00543D11"/>
    <w:rsid w:val="005510AF"/>
    <w:rsid w:val="005524B0"/>
    <w:rsid w:val="00554A68"/>
    <w:rsid w:val="00557DC4"/>
    <w:rsid w:val="00561E5A"/>
    <w:rsid w:val="005622A4"/>
    <w:rsid w:val="005648B9"/>
    <w:rsid w:val="0057033E"/>
    <w:rsid w:val="00573366"/>
    <w:rsid w:val="00574DBE"/>
    <w:rsid w:val="00575508"/>
    <w:rsid w:val="00585C24"/>
    <w:rsid w:val="00592715"/>
    <w:rsid w:val="0059786C"/>
    <w:rsid w:val="005A22D9"/>
    <w:rsid w:val="005A3C14"/>
    <w:rsid w:val="005A4E68"/>
    <w:rsid w:val="005A5193"/>
    <w:rsid w:val="005B0E81"/>
    <w:rsid w:val="005B270F"/>
    <w:rsid w:val="005B2E28"/>
    <w:rsid w:val="005B3FA2"/>
    <w:rsid w:val="005B5559"/>
    <w:rsid w:val="005B693D"/>
    <w:rsid w:val="005C37EF"/>
    <w:rsid w:val="005C3A6D"/>
    <w:rsid w:val="005C48D0"/>
    <w:rsid w:val="005C76A0"/>
    <w:rsid w:val="005D1784"/>
    <w:rsid w:val="005D18C0"/>
    <w:rsid w:val="005D6295"/>
    <w:rsid w:val="005D67CF"/>
    <w:rsid w:val="005E0FA2"/>
    <w:rsid w:val="005E3A89"/>
    <w:rsid w:val="005E3EF7"/>
    <w:rsid w:val="005E4BB1"/>
    <w:rsid w:val="005E5199"/>
    <w:rsid w:val="005E5FC0"/>
    <w:rsid w:val="005E71C5"/>
    <w:rsid w:val="005F1C5C"/>
    <w:rsid w:val="005F773D"/>
    <w:rsid w:val="00601BF0"/>
    <w:rsid w:val="0060326E"/>
    <w:rsid w:val="00611147"/>
    <w:rsid w:val="00613FC4"/>
    <w:rsid w:val="00614C5F"/>
    <w:rsid w:val="00615D49"/>
    <w:rsid w:val="006161C2"/>
    <w:rsid w:val="00616315"/>
    <w:rsid w:val="00623F27"/>
    <w:rsid w:val="006310E5"/>
    <w:rsid w:val="00633223"/>
    <w:rsid w:val="00634BF3"/>
    <w:rsid w:val="00635E49"/>
    <w:rsid w:val="0063664D"/>
    <w:rsid w:val="00637DC7"/>
    <w:rsid w:val="00640397"/>
    <w:rsid w:val="0064407A"/>
    <w:rsid w:val="00644E44"/>
    <w:rsid w:val="0064567A"/>
    <w:rsid w:val="006464AE"/>
    <w:rsid w:val="0065089E"/>
    <w:rsid w:val="006521F8"/>
    <w:rsid w:val="006531BB"/>
    <w:rsid w:val="006562D4"/>
    <w:rsid w:val="006613B3"/>
    <w:rsid w:val="00661A71"/>
    <w:rsid w:val="00661ABF"/>
    <w:rsid w:val="00671823"/>
    <w:rsid w:val="00671E02"/>
    <w:rsid w:val="006754F3"/>
    <w:rsid w:val="00681197"/>
    <w:rsid w:val="00684834"/>
    <w:rsid w:val="00684ED0"/>
    <w:rsid w:val="00685160"/>
    <w:rsid w:val="00686CA9"/>
    <w:rsid w:val="00687B2E"/>
    <w:rsid w:val="006933E1"/>
    <w:rsid w:val="00693DE4"/>
    <w:rsid w:val="006960D2"/>
    <w:rsid w:val="00697AD4"/>
    <w:rsid w:val="006A0866"/>
    <w:rsid w:val="006A21F6"/>
    <w:rsid w:val="006A302A"/>
    <w:rsid w:val="006A373A"/>
    <w:rsid w:val="006A52D5"/>
    <w:rsid w:val="006A762D"/>
    <w:rsid w:val="006A7758"/>
    <w:rsid w:val="006B038E"/>
    <w:rsid w:val="006B0394"/>
    <w:rsid w:val="006B12B0"/>
    <w:rsid w:val="006B1D7E"/>
    <w:rsid w:val="006B4113"/>
    <w:rsid w:val="006B64A5"/>
    <w:rsid w:val="006C1FA6"/>
    <w:rsid w:val="006C459B"/>
    <w:rsid w:val="006D1D2B"/>
    <w:rsid w:val="006D2C9B"/>
    <w:rsid w:val="006D444A"/>
    <w:rsid w:val="006D7DE6"/>
    <w:rsid w:val="006E2A63"/>
    <w:rsid w:val="006E2DB6"/>
    <w:rsid w:val="006E5C0E"/>
    <w:rsid w:val="006E6361"/>
    <w:rsid w:val="006E7825"/>
    <w:rsid w:val="006F2FF7"/>
    <w:rsid w:val="006F5CB1"/>
    <w:rsid w:val="006F6339"/>
    <w:rsid w:val="006F72A4"/>
    <w:rsid w:val="007009BD"/>
    <w:rsid w:val="007019CC"/>
    <w:rsid w:val="007047D2"/>
    <w:rsid w:val="00705577"/>
    <w:rsid w:val="0070758C"/>
    <w:rsid w:val="0071056D"/>
    <w:rsid w:val="007109F9"/>
    <w:rsid w:val="00711338"/>
    <w:rsid w:val="00717FA8"/>
    <w:rsid w:val="00722360"/>
    <w:rsid w:val="00723898"/>
    <w:rsid w:val="00724D7B"/>
    <w:rsid w:val="00726280"/>
    <w:rsid w:val="007267FA"/>
    <w:rsid w:val="00726FC1"/>
    <w:rsid w:val="007301F9"/>
    <w:rsid w:val="00733659"/>
    <w:rsid w:val="007403C9"/>
    <w:rsid w:val="00740F1C"/>
    <w:rsid w:val="0074298B"/>
    <w:rsid w:val="007526AB"/>
    <w:rsid w:val="0075274C"/>
    <w:rsid w:val="007562D4"/>
    <w:rsid w:val="0075672F"/>
    <w:rsid w:val="0075788B"/>
    <w:rsid w:val="00765218"/>
    <w:rsid w:val="00765AAC"/>
    <w:rsid w:val="00765C92"/>
    <w:rsid w:val="007666D9"/>
    <w:rsid w:val="00770583"/>
    <w:rsid w:val="00770D67"/>
    <w:rsid w:val="00771A86"/>
    <w:rsid w:val="00771C6D"/>
    <w:rsid w:val="00773014"/>
    <w:rsid w:val="00775919"/>
    <w:rsid w:val="0078055E"/>
    <w:rsid w:val="00783A31"/>
    <w:rsid w:val="00793913"/>
    <w:rsid w:val="007962B1"/>
    <w:rsid w:val="007A5785"/>
    <w:rsid w:val="007B5437"/>
    <w:rsid w:val="007B7FC6"/>
    <w:rsid w:val="007C0719"/>
    <w:rsid w:val="007D3251"/>
    <w:rsid w:val="007D4D5B"/>
    <w:rsid w:val="007D60AF"/>
    <w:rsid w:val="007E2DC6"/>
    <w:rsid w:val="007F6419"/>
    <w:rsid w:val="007F67EE"/>
    <w:rsid w:val="00800504"/>
    <w:rsid w:val="008010AC"/>
    <w:rsid w:val="0080142D"/>
    <w:rsid w:val="00807C17"/>
    <w:rsid w:val="008148D2"/>
    <w:rsid w:val="00816993"/>
    <w:rsid w:val="00817DE6"/>
    <w:rsid w:val="008242D4"/>
    <w:rsid w:val="0082498F"/>
    <w:rsid w:val="00832B97"/>
    <w:rsid w:val="00833E48"/>
    <w:rsid w:val="00834C3D"/>
    <w:rsid w:val="0084161C"/>
    <w:rsid w:val="0084367E"/>
    <w:rsid w:val="008442E3"/>
    <w:rsid w:val="00845FE1"/>
    <w:rsid w:val="008472EC"/>
    <w:rsid w:val="008514DC"/>
    <w:rsid w:val="008546C5"/>
    <w:rsid w:val="008566E5"/>
    <w:rsid w:val="008568DF"/>
    <w:rsid w:val="00860545"/>
    <w:rsid w:val="00870D18"/>
    <w:rsid w:val="008772BB"/>
    <w:rsid w:val="0088417D"/>
    <w:rsid w:val="008843D1"/>
    <w:rsid w:val="008852DE"/>
    <w:rsid w:val="008875E0"/>
    <w:rsid w:val="00887D2B"/>
    <w:rsid w:val="00887E4E"/>
    <w:rsid w:val="00892363"/>
    <w:rsid w:val="00894A8C"/>
    <w:rsid w:val="008964D4"/>
    <w:rsid w:val="008A2AA9"/>
    <w:rsid w:val="008A2B50"/>
    <w:rsid w:val="008A55A9"/>
    <w:rsid w:val="008B123F"/>
    <w:rsid w:val="008B1782"/>
    <w:rsid w:val="008B3474"/>
    <w:rsid w:val="008C030B"/>
    <w:rsid w:val="008C0BC1"/>
    <w:rsid w:val="008C3341"/>
    <w:rsid w:val="008C3882"/>
    <w:rsid w:val="008C3EDD"/>
    <w:rsid w:val="008C74F4"/>
    <w:rsid w:val="008D0D9E"/>
    <w:rsid w:val="008D2D3F"/>
    <w:rsid w:val="008D2F41"/>
    <w:rsid w:val="008D2FE5"/>
    <w:rsid w:val="008D32A9"/>
    <w:rsid w:val="008D4ACE"/>
    <w:rsid w:val="008E2E21"/>
    <w:rsid w:val="008E641F"/>
    <w:rsid w:val="008F2391"/>
    <w:rsid w:val="00904914"/>
    <w:rsid w:val="00904FFC"/>
    <w:rsid w:val="0090567C"/>
    <w:rsid w:val="0090615D"/>
    <w:rsid w:val="009070C7"/>
    <w:rsid w:val="0091080F"/>
    <w:rsid w:val="00910BF2"/>
    <w:rsid w:val="009118C5"/>
    <w:rsid w:val="00913FCC"/>
    <w:rsid w:val="00916ACC"/>
    <w:rsid w:val="0092182C"/>
    <w:rsid w:val="00922F43"/>
    <w:rsid w:val="00927AA3"/>
    <w:rsid w:val="00927E35"/>
    <w:rsid w:val="0093246F"/>
    <w:rsid w:val="009336E4"/>
    <w:rsid w:val="00933F12"/>
    <w:rsid w:val="00936DED"/>
    <w:rsid w:val="00940933"/>
    <w:rsid w:val="00941AF4"/>
    <w:rsid w:val="00943410"/>
    <w:rsid w:val="00950533"/>
    <w:rsid w:val="00951E71"/>
    <w:rsid w:val="00952907"/>
    <w:rsid w:val="00954D47"/>
    <w:rsid w:val="009640E3"/>
    <w:rsid w:val="00967815"/>
    <w:rsid w:val="00967BB3"/>
    <w:rsid w:val="00974940"/>
    <w:rsid w:val="00981906"/>
    <w:rsid w:val="009829C6"/>
    <w:rsid w:val="00991E70"/>
    <w:rsid w:val="00994316"/>
    <w:rsid w:val="009966DF"/>
    <w:rsid w:val="00997390"/>
    <w:rsid w:val="009976C5"/>
    <w:rsid w:val="009A10AA"/>
    <w:rsid w:val="009A31FA"/>
    <w:rsid w:val="009A3416"/>
    <w:rsid w:val="009A4F7D"/>
    <w:rsid w:val="009A5476"/>
    <w:rsid w:val="009A7115"/>
    <w:rsid w:val="009B4E82"/>
    <w:rsid w:val="009B67E9"/>
    <w:rsid w:val="009C17AB"/>
    <w:rsid w:val="009C2A83"/>
    <w:rsid w:val="009C56D1"/>
    <w:rsid w:val="009C6A6E"/>
    <w:rsid w:val="009D1C89"/>
    <w:rsid w:val="009D4660"/>
    <w:rsid w:val="009D79C7"/>
    <w:rsid w:val="009E14F0"/>
    <w:rsid w:val="009E32C4"/>
    <w:rsid w:val="009E6C97"/>
    <w:rsid w:val="009E7456"/>
    <w:rsid w:val="009F2026"/>
    <w:rsid w:val="009F21B9"/>
    <w:rsid w:val="009F308C"/>
    <w:rsid w:val="009F460F"/>
    <w:rsid w:val="00A007ED"/>
    <w:rsid w:val="00A10CF3"/>
    <w:rsid w:val="00A1419B"/>
    <w:rsid w:val="00A149F8"/>
    <w:rsid w:val="00A15C5D"/>
    <w:rsid w:val="00A16256"/>
    <w:rsid w:val="00A25787"/>
    <w:rsid w:val="00A25E7A"/>
    <w:rsid w:val="00A25F42"/>
    <w:rsid w:val="00A27FFC"/>
    <w:rsid w:val="00A30F08"/>
    <w:rsid w:val="00A326C8"/>
    <w:rsid w:val="00A35168"/>
    <w:rsid w:val="00A463C2"/>
    <w:rsid w:val="00A52ED5"/>
    <w:rsid w:val="00A547F6"/>
    <w:rsid w:val="00A626BD"/>
    <w:rsid w:val="00A62C3D"/>
    <w:rsid w:val="00A6664D"/>
    <w:rsid w:val="00A67FC9"/>
    <w:rsid w:val="00A7258F"/>
    <w:rsid w:val="00A75005"/>
    <w:rsid w:val="00A870C9"/>
    <w:rsid w:val="00A92AC8"/>
    <w:rsid w:val="00A93151"/>
    <w:rsid w:val="00A97B42"/>
    <w:rsid w:val="00AA3C4F"/>
    <w:rsid w:val="00AA7D07"/>
    <w:rsid w:val="00AB0F8E"/>
    <w:rsid w:val="00AB142E"/>
    <w:rsid w:val="00AC5F0C"/>
    <w:rsid w:val="00AD05BA"/>
    <w:rsid w:val="00AE04FD"/>
    <w:rsid w:val="00AE06C8"/>
    <w:rsid w:val="00AE133F"/>
    <w:rsid w:val="00AE20E2"/>
    <w:rsid w:val="00AE2540"/>
    <w:rsid w:val="00AE6EE4"/>
    <w:rsid w:val="00AF0808"/>
    <w:rsid w:val="00AF116A"/>
    <w:rsid w:val="00AF2364"/>
    <w:rsid w:val="00B034A3"/>
    <w:rsid w:val="00B04F43"/>
    <w:rsid w:val="00B063B7"/>
    <w:rsid w:val="00B06B60"/>
    <w:rsid w:val="00B06D75"/>
    <w:rsid w:val="00B10F0F"/>
    <w:rsid w:val="00B113B6"/>
    <w:rsid w:val="00B17B3A"/>
    <w:rsid w:val="00B17ECD"/>
    <w:rsid w:val="00B32CEB"/>
    <w:rsid w:val="00B33CC3"/>
    <w:rsid w:val="00B34672"/>
    <w:rsid w:val="00B412C3"/>
    <w:rsid w:val="00B427E9"/>
    <w:rsid w:val="00B42DDC"/>
    <w:rsid w:val="00B43A20"/>
    <w:rsid w:val="00B51637"/>
    <w:rsid w:val="00B559FE"/>
    <w:rsid w:val="00B562A9"/>
    <w:rsid w:val="00B57DF5"/>
    <w:rsid w:val="00B605AC"/>
    <w:rsid w:val="00B614CC"/>
    <w:rsid w:val="00B61E9F"/>
    <w:rsid w:val="00B62541"/>
    <w:rsid w:val="00B62E5E"/>
    <w:rsid w:val="00B67376"/>
    <w:rsid w:val="00B72637"/>
    <w:rsid w:val="00B73F10"/>
    <w:rsid w:val="00B75085"/>
    <w:rsid w:val="00B76763"/>
    <w:rsid w:val="00B76CB7"/>
    <w:rsid w:val="00B84AD3"/>
    <w:rsid w:val="00B87189"/>
    <w:rsid w:val="00B926FA"/>
    <w:rsid w:val="00B93A0A"/>
    <w:rsid w:val="00B93AA8"/>
    <w:rsid w:val="00B95982"/>
    <w:rsid w:val="00B96B6A"/>
    <w:rsid w:val="00BA0C4E"/>
    <w:rsid w:val="00BA1E68"/>
    <w:rsid w:val="00BA241A"/>
    <w:rsid w:val="00BA34A0"/>
    <w:rsid w:val="00BA3F02"/>
    <w:rsid w:val="00BB22BE"/>
    <w:rsid w:val="00BB30AC"/>
    <w:rsid w:val="00BC04A7"/>
    <w:rsid w:val="00BC2C6A"/>
    <w:rsid w:val="00BC47EE"/>
    <w:rsid w:val="00BD0B51"/>
    <w:rsid w:val="00BD277A"/>
    <w:rsid w:val="00BD35BF"/>
    <w:rsid w:val="00BD4293"/>
    <w:rsid w:val="00BE07AD"/>
    <w:rsid w:val="00BE2818"/>
    <w:rsid w:val="00BE34B7"/>
    <w:rsid w:val="00BE4E48"/>
    <w:rsid w:val="00BF0554"/>
    <w:rsid w:val="00BF284A"/>
    <w:rsid w:val="00BF41DE"/>
    <w:rsid w:val="00BF5A43"/>
    <w:rsid w:val="00BF7C48"/>
    <w:rsid w:val="00C07AA5"/>
    <w:rsid w:val="00C10E91"/>
    <w:rsid w:val="00C17E49"/>
    <w:rsid w:val="00C200A4"/>
    <w:rsid w:val="00C2117C"/>
    <w:rsid w:val="00C211E5"/>
    <w:rsid w:val="00C2358D"/>
    <w:rsid w:val="00C23F95"/>
    <w:rsid w:val="00C260C4"/>
    <w:rsid w:val="00C34C63"/>
    <w:rsid w:val="00C41199"/>
    <w:rsid w:val="00C4347D"/>
    <w:rsid w:val="00C44F51"/>
    <w:rsid w:val="00C45AED"/>
    <w:rsid w:val="00C47C34"/>
    <w:rsid w:val="00C51662"/>
    <w:rsid w:val="00C54470"/>
    <w:rsid w:val="00C55E89"/>
    <w:rsid w:val="00C561A7"/>
    <w:rsid w:val="00C66230"/>
    <w:rsid w:val="00C70265"/>
    <w:rsid w:val="00C706EC"/>
    <w:rsid w:val="00C72C1A"/>
    <w:rsid w:val="00C7551A"/>
    <w:rsid w:val="00C80D18"/>
    <w:rsid w:val="00C81760"/>
    <w:rsid w:val="00C82B82"/>
    <w:rsid w:val="00C85D26"/>
    <w:rsid w:val="00C921F9"/>
    <w:rsid w:val="00C94D1B"/>
    <w:rsid w:val="00CA2B63"/>
    <w:rsid w:val="00CA4843"/>
    <w:rsid w:val="00CB10B8"/>
    <w:rsid w:val="00CB37B8"/>
    <w:rsid w:val="00CB7469"/>
    <w:rsid w:val="00CB7963"/>
    <w:rsid w:val="00CC02FB"/>
    <w:rsid w:val="00CC1AE5"/>
    <w:rsid w:val="00CC2A31"/>
    <w:rsid w:val="00CC5B18"/>
    <w:rsid w:val="00CD17F7"/>
    <w:rsid w:val="00CD29E8"/>
    <w:rsid w:val="00CD4289"/>
    <w:rsid w:val="00CE0E5E"/>
    <w:rsid w:val="00CE3B3D"/>
    <w:rsid w:val="00CE6877"/>
    <w:rsid w:val="00CE6A5F"/>
    <w:rsid w:val="00CE7A1C"/>
    <w:rsid w:val="00CF4789"/>
    <w:rsid w:val="00D01CD0"/>
    <w:rsid w:val="00D02028"/>
    <w:rsid w:val="00D07862"/>
    <w:rsid w:val="00D13682"/>
    <w:rsid w:val="00D13A8E"/>
    <w:rsid w:val="00D17345"/>
    <w:rsid w:val="00D173FE"/>
    <w:rsid w:val="00D2307B"/>
    <w:rsid w:val="00D23731"/>
    <w:rsid w:val="00D27FB3"/>
    <w:rsid w:val="00D30892"/>
    <w:rsid w:val="00D3355A"/>
    <w:rsid w:val="00D343B6"/>
    <w:rsid w:val="00D43905"/>
    <w:rsid w:val="00D525CD"/>
    <w:rsid w:val="00D54292"/>
    <w:rsid w:val="00D54E18"/>
    <w:rsid w:val="00D560B8"/>
    <w:rsid w:val="00D563B1"/>
    <w:rsid w:val="00D60BC3"/>
    <w:rsid w:val="00D646C6"/>
    <w:rsid w:val="00D72975"/>
    <w:rsid w:val="00D73CE8"/>
    <w:rsid w:val="00D74C83"/>
    <w:rsid w:val="00D77A78"/>
    <w:rsid w:val="00D77F8D"/>
    <w:rsid w:val="00D8094B"/>
    <w:rsid w:val="00D8539A"/>
    <w:rsid w:val="00D91CDB"/>
    <w:rsid w:val="00D92168"/>
    <w:rsid w:val="00D932AB"/>
    <w:rsid w:val="00D93F32"/>
    <w:rsid w:val="00D96685"/>
    <w:rsid w:val="00D97C00"/>
    <w:rsid w:val="00DA1ED3"/>
    <w:rsid w:val="00DA372E"/>
    <w:rsid w:val="00DA5B97"/>
    <w:rsid w:val="00DC00ED"/>
    <w:rsid w:val="00DC7066"/>
    <w:rsid w:val="00DD1D1F"/>
    <w:rsid w:val="00DD2151"/>
    <w:rsid w:val="00DE06A3"/>
    <w:rsid w:val="00DE2F5F"/>
    <w:rsid w:val="00DE769B"/>
    <w:rsid w:val="00DF0003"/>
    <w:rsid w:val="00DF1743"/>
    <w:rsid w:val="00DF2747"/>
    <w:rsid w:val="00DF779D"/>
    <w:rsid w:val="00E03FAC"/>
    <w:rsid w:val="00E0563C"/>
    <w:rsid w:val="00E07467"/>
    <w:rsid w:val="00E13A50"/>
    <w:rsid w:val="00E13D33"/>
    <w:rsid w:val="00E1483A"/>
    <w:rsid w:val="00E1533D"/>
    <w:rsid w:val="00E1631B"/>
    <w:rsid w:val="00E171AC"/>
    <w:rsid w:val="00E30F8A"/>
    <w:rsid w:val="00E348BC"/>
    <w:rsid w:val="00E359EC"/>
    <w:rsid w:val="00E42968"/>
    <w:rsid w:val="00E45010"/>
    <w:rsid w:val="00E533DF"/>
    <w:rsid w:val="00E53CA7"/>
    <w:rsid w:val="00E549E1"/>
    <w:rsid w:val="00E5531D"/>
    <w:rsid w:val="00E557AE"/>
    <w:rsid w:val="00E57967"/>
    <w:rsid w:val="00E61981"/>
    <w:rsid w:val="00E638D5"/>
    <w:rsid w:val="00E70BBF"/>
    <w:rsid w:val="00E70D1A"/>
    <w:rsid w:val="00E711D2"/>
    <w:rsid w:val="00E72360"/>
    <w:rsid w:val="00E7359D"/>
    <w:rsid w:val="00E74461"/>
    <w:rsid w:val="00E7523B"/>
    <w:rsid w:val="00E76BF1"/>
    <w:rsid w:val="00E77E38"/>
    <w:rsid w:val="00E81510"/>
    <w:rsid w:val="00E81BDA"/>
    <w:rsid w:val="00E823E2"/>
    <w:rsid w:val="00E90A1E"/>
    <w:rsid w:val="00E94935"/>
    <w:rsid w:val="00E95388"/>
    <w:rsid w:val="00E971AE"/>
    <w:rsid w:val="00EA089F"/>
    <w:rsid w:val="00EA3AE0"/>
    <w:rsid w:val="00EA3EC5"/>
    <w:rsid w:val="00EA53BD"/>
    <w:rsid w:val="00EA6626"/>
    <w:rsid w:val="00EA792C"/>
    <w:rsid w:val="00EB1126"/>
    <w:rsid w:val="00EB69E6"/>
    <w:rsid w:val="00EC4E3B"/>
    <w:rsid w:val="00EC643C"/>
    <w:rsid w:val="00EC7DFC"/>
    <w:rsid w:val="00ED0954"/>
    <w:rsid w:val="00ED15EB"/>
    <w:rsid w:val="00ED1C1B"/>
    <w:rsid w:val="00ED2147"/>
    <w:rsid w:val="00ED7EB2"/>
    <w:rsid w:val="00EE0571"/>
    <w:rsid w:val="00EE4E8E"/>
    <w:rsid w:val="00EE5695"/>
    <w:rsid w:val="00EE7D3A"/>
    <w:rsid w:val="00EF07E6"/>
    <w:rsid w:val="00EF0B22"/>
    <w:rsid w:val="00EF0F70"/>
    <w:rsid w:val="00F001CD"/>
    <w:rsid w:val="00F01087"/>
    <w:rsid w:val="00F06452"/>
    <w:rsid w:val="00F0667A"/>
    <w:rsid w:val="00F0725D"/>
    <w:rsid w:val="00F10C7A"/>
    <w:rsid w:val="00F1651F"/>
    <w:rsid w:val="00F17D35"/>
    <w:rsid w:val="00F24768"/>
    <w:rsid w:val="00F24B0C"/>
    <w:rsid w:val="00F2606E"/>
    <w:rsid w:val="00F268DF"/>
    <w:rsid w:val="00F27C73"/>
    <w:rsid w:val="00F3121F"/>
    <w:rsid w:val="00F32319"/>
    <w:rsid w:val="00F345EC"/>
    <w:rsid w:val="00F34E5F"/>
    <w:rsid w:val="00F360FC"/>
    <w:rsid w:val="00F37E9E"/>
    <w:rsid w:val="00F40486"/>
    <w:rsid w:val="00F41C78"/>
    <w:rsid w:val="00F46112"/>
    <w:rsid w:val="00F549EB"/>
    <w:rsid w:val="00F55400"/>
    <w:rsid w:val="00F6189D"/>
    <w:rsid w:val="00F654C0"/>
    <w:rsid w:val="00F70FD2"/>
    <w:rsid w:val="00F724CE"/>
    <w:rsid w:val="00F74F6A"/>
    <w:rsid w:val="00F901D7"/>
    <w:rsid w:val="00F91845"/>
    <w:rsid w:val="00F9238B"/>
    <w:rsid w:val="00FA69F0"/>
    <w:rsid w:val="00FB2D0F"/>
    <w:rsid w:val="00FB35E6"/>
    <w:rsid w:val="00FB4827"/>
    <w:rsid w:val="00FC7CBB"/>
    <w:rsid w:val="00FD007B"/>
    <w:rsid w:val="00FD10F4"/>
    <w:rsid w:val="00FD21C7"/>
    <w:rsid w:val="00FD25DE"/>
    <w:rsid w:val="00FD29F5"/>
    <w:rsid w:val="00FD2E7E"/>
    <w:rsid w:val="00FD4522"/>
    <w:rsid w:val="00FD5B14"/>
    <w:rsid w:val="00FE3279"/>
    <w:rsid w:val="00FE6041"/>
    <w:rsid w:val="00FE63F1"/>
    <w:rsid w:val="00FF15AB"/>
    <w:rsid w:val="00FF1C8B"/>
    <w:rsid w:val="00FF6CCF"/>
    <w:rsid w:val="00FF7F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8F1AE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00E"/>
    <w:pPr>
      <w:spacing w:after="200" w:line="276" w:lineRule="auto"/>
    </w:pPr>
    <w:rPr>
      <w:rFonts w:eastAsia="SimSun"/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16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71E02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after="0" w:line="240" w:lineRule="auto"/>
      <w:jc w:val="center"/>
    </w:pPr>
    <w:rPr>
      <w:rFonts w:ascii="Times New Roman" w:eastAsia="Cambria" w:hAnsi="Times New Roman" w:cs="Helvetica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64D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64D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3516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3516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516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35168"/>
  </w:style>
  <w:style w:type="character" w:styleId="PageNumber">
    <w:name w:val="page number"/>
    <w:basedOn w:val="DefaultParagraphFont"/>
    <w:uiPriority w:val="99"/>
    <w:semiHidden/>
    <w:unhideWhenUsed/>
    <w:rsid w:val="00A35168"/>
  </w:style>
  <w:style w:type="paragraph" w:styleId="ListParagraph">
    <w:name w:val="List Paragraph"/>
    <w:basedOn w:val="Normal"/>
    <w:uiPriority w:val="34"/>
    <w:qFormat/>
    <w:rsid w:val="00A3516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35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A3516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5168"/>
  </w:style>
  <w:style w:type="character" w:styleId="FootnoteReference">
    <w:name w:val="footnote reference"/>
    <w:basedOn w:val="DefaultParagraphFont"/>
    <w:uiPriority w:val="99"/>
    <w:unhideWhenUsed/>
    <w:rsid w:val="00A35168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3516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35168"/>
  </w:style>
  <w:style w:type="character" w:styleId="FollowedHyperlink">
    <w:name w:val="FollowedHyperlink"/>
    <w:basedOn w:val="DefaultParagraphFont"/>
    <w:uiPriority w:val="99"/>
    <w:semiHidden/>
    <w:unhideWhenUsed/>
    <w:rsid w:val="00A3516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5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168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1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1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5168"/>
  </w:style>
  <w:style w:type="table" w:customStyle="1" w:styleId="Ljusskuggning1">
    <w:name w:val="Ljus skuggning1"/>
    <w:basedOn w:val="TableNormal"/>
    <w:uiPriority w:val="60"/>
    <w:rsid w:val="00A351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4">
    <w:name w:val="xl64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5">
    <w:name w:val="xl65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67">
    <w:name w:val="xl67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68">
    <w:name w:val="xl68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0">
    <w:name w:val="xl70"/>
    <w:basedOn w:val="Normal"/>
    <w:rsid w:val="00A3516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A3516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A35168"/>
    <w:pPr>
      <w:shd w:val="clear" w:color="000000" w:fill="FFFFFF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3">
    <w:name w:val="xl73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6">
    <w:name w:val="xl76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7">
    <w:name w:val="xl77"/>
    <w:basedOn w:val="Normal"/>
    <w:rsid w:val="00A3516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8">
    <w:name w:val="xl78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9">
    <w:name w:val="xl79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0">
    <w:name w:val="xl80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  <w:lang w:val="en-US"/>
    </w:rPr>
  </w:style>
  <w:style w:type="paragraph" w:customStyle="1" w:styleId="xl81">
    <w:name w:val="xl81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" w:eastAsiaTheme="minorEastAsia" w:hAnsi="Times"/>
      <w:b/>
      <w:bCs/>
      <w:sz w:val="18"/>
      <w:szCs w:val="18"/>
      <w:lang w:val="en-US"/>
    </w:rPr>
  </w:style>
  <w:style w:type="paragraph" w:customStyle="1" w:styleId="xl82">
    <w:name w:val="xl82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i/>
      <w:iCs/>
      <w:sz w:val="18"/>
      <w:szCs w:val="18"/>
      <w:lang w:val="en-US"/>
    </w:rPr>
  </w:style>
  <w:style w:type="paragraph" w:customStyle="1" w:styleId="xl83">
    <w:name w:val="xl83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4">
    <w:name w:val="xl84"/>
    <w:basedOn w:val="Normal"/>
    <w:rsid w:val="00A3516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font5">
    <w:name w:val="font5"/>
    <w:basedOn w:val="Normal"/>
    <w:rsid w:val="00A351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font6">
    <w:name w:val="font6"/>
    <w:basedOn w:val="Normal"/>
    <w:rsid w:val="00A351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i/>
      <w:iCs/>
      <w:sz w:val="18"/>
      <w:szCs w:val="18"/>
      <w:lang w:val="en-US"/>
    </w:rPr>
  </w:style>
  <w:style w:type="paragraph" w:customStyle="1" w:styleId="xl85">
    <w:name w:val="xl85"/>
    <w:basedOn w:val="Normal"/>
    <w:rsid w:val="00A35168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6">
    <w:name w:val="xl86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7">
    <w:name w:val="xl87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E45FC"/>
  </w:style>
  <w:style w:type="paragraph" w:customStyle="1" w:styleId="EndNoteBibliographyTitle">
    <w:name w:val="EndNote Bibliography Title"/>
    <w:basedOn w:val="Normal"/>
    <w:rsid w:val="00ED1C1B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ED1C1B"/>
    <w:pPr>
      <w:spacing w:line="480" w:lineRule="auto"/>
    </w:pPr>
    <w:rPr>
      <w:rFonts w:ascii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00E"/>
    <w:pPr>
      <w:spacing w:after="200" w:line="276" w:lineRule="auto"/>
    </w:pPr>
    <w:rPr>
      <w:rFonts w:eastAsia="SimSun"/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16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71E02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after="0" w:line="240" w:lineRule="auto"/>
      <w:jc w:val="center"/>
    </w:pPr>
    <w:rPr>
      <w:rFonts w:ascii="Times New Roman" w:eastAsia="Cambria" w:hAnsi="Times New Roman" w:cs="Helvetica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64D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64D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3516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3516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516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35168"/>
  </w:style>
  <w:style w:type="character" w:styleId="PageNumber">
    <w:name w:val="page number"/>
    <w:basedOn w:val="DefaultParagraphFont"/>
    <w:uiPriority w:val="99"/>
    <w:semiHidden/>
    <w:unhideWhenUsed/>
    <w:rsid w:val="00A35168"/>
  </w:style>
  <w:style w:type="paragraph" w:styleId="ListParagraph">
    <w:name w:val="List Paragraph"/>
    <w:basedOn w:val="Normal"/>
    <w:uiPriority w:val="34"/>
    <w:qFormat/>
    <w:rsid w:val="00A3516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35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A3516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5168"/>
  </w:style>
  <w:style w:type="character" w:styleId="FootnoteReference">
    <w:name w:val="footnote reference"/>
    <w:basedOn w:val="DefaultParagraphFont"/>
    <w:uiPriority w:val="99"/>
    <w:unhideWhenUsed/>
    <w:rsid w:val="00A35168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3516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35168"/>
  </w:style>
  <w:style w:type="character" w:styleId="FollowedHyperlink">
    <w:name w:val="FollowedHyperlink"/>
    <w:basedOn w:val="DefaultParagraphFont"/>
    <w:uiPriority w:val="99"/>
    <w:semiHidden/>
    <w:unhideWhenUsed/>
    <w:rsid w:val="00A3516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5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168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1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1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5168"/>
  </w:style>
  <w:style w:type="table" w:customStyle="1" w:styleId="Ljusskuggning1">
    <w:name w:val="Ljus skuggning1"/>
    <w:basedOn w:val="TableNormal"/>
    <w:uiPriority w:val="60"/>
    <w:rsid w:val="00A351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4">
    <w:name w:val="xl64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5">
    <w:name w:val="xl65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67">
    <w:name w:val="xl67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68">
    <w:name w:val="xl68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0">
    <w:name w:val="xl70"/>
    <w:basedOn w:val="Normal"/>
    <w:rsid w:val="00A3516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A3516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A35168"/>
    <w:pPr>
      <w:shd w:val="clear" w:color="000000" w:fill="FFFFFF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3">
    <w:name w:val="xl73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6">
    <w:name w:val="xl76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7">
    <w:name w:val="xl77"/>
    <w:basedOn w:val="Normal"/>
    <w:rsid w:val="00A3516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8">
    <w:name w:val="xl78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9">
    <w:name w:val="xl79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0">
    <w:name w:val="xl80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  <w:lang w:val="en-US"/>
    </w:rPr>
  </w:style>
  <w:style w:type="paragraph" w:customStyle="1" w:styleId="xl81">
    <w:name w:val="xl81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" w:eastAsiaTheme="minorEastAsia" w:hAnsi="Times"/>
      <w:b/>
      <w:bCs/>
      <w:sz w:val="18"/>
      <w:szCs w:val="18"/>
      <w:lang w:val="en-US"/>
    </w:rPr>
  </w:style>
  <w:style w:type="paragraph" w:customStyle="1" w:styleId="xl82">
    <w:name w:val="xl82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i/>
      <w:iCs/>
      <w:sz w:val="18"/>
      <w:szCs w:val="18"/>
      <w:lang w:val="en-US"/>
    </w:rPr>
  </w:style>
  <w:style w:type="paragraph" w:customStyle="1" w:styleId="xl83">
    <w:name w:val="xl83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4">
    <w:name w:val="xl84"/>
    <w:basedOn w:val="Normal"/>
    <w:rsid w:val="00A3516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font5">
    <w:name w:val="font5"/>
    <w:basedOn w:val="Normal"/>
    <w:rsid w:val="00A351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font6">
    <w:name w:val="font6"/>
    <w:basedOn w:val="Normal"/>
    <w:rsid w:val="00A351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i/>
      <w:iCs/>
      <w:sz w:val="18"/>
      <w:szCs w:val="18"/>
      <w:lang w:val="en-US"/>
    </w:rPr>
  </w:style>
  <w:style w:type="paragraph" w:customStyle="1" w:styleId="xl85">
    <w:name w:val="xl85"/>
    <w:basedOn w:val="Normal"/>
    <w:rsid w:val="00A35168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6">
    <w:name w:val="xl86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7">
    <w:name w:val="xl87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E45FC"/>
  </w:style>
  <w:style w:type="paragraph" w:customStyle="1" w:styleId="EndNoteBibliographyTitle">
    <w:name w:val="EndNote Bibliography Title"/>
    <w:basedOn w:val="Normal"/>
    <w:rsid w:val="00ED1C1B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ED1C1B"/>
    <w:pPr>
      <w:spacing w:line="48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005</Characters>
  <Application>Microsoft Macintosh Word</Application>
  <DocSecurity>0</DocSecurity>
  <Lines>74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UND UNIVERSITY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LI</dc:creator>
  <cp:lastModifiedBy>YUAN LI</cp:lastModifiedBy>
  <cp:revision>7</cp:revision>
  <cp:lastPrinted>2015-03-13T21:06:00Z</cp:lastPrinted>
  <dcterms:created xsi:type="dcterms:W3CDTF">2015-03-14T01:04:00Z</dcterms:created>
  <dcterms:modified xsi:type="dcterms:W3CDTF">2015-03-15T11:52:00Z</dcterms:modified>
</cp:coreProperties>
</file>